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AD9E94" w14:textId="3C332B6B" w:rsidR="00EA040B" w:rsidRPr="00A47BB8" w:rsidRDefault="00EA040B" w:rsidP="00680EE3">
      <w:pPr>
        <w:spacing w:afterLines="50" w:after="156"/>
        <w:jc w:val="center"/>
        <w:rPr>
          <w:rFonts w:ascii="Times New Roman" w:eastAsia="宋体" w:hAnsi="Times New Roman" w:cs="Times New Roman"/>
          <w:b/>
          <w:sz w:val="30"/>
          <w:szCs w:val="30"/>
          <w:lang w:val="en"/>
        </w:rPr>
      </w:pPr>
      <w:r w:rsidRPr="00A47BB8">
        <w:rPr>
          <w:rStyle w:val="shorttext"/>
          <w:rFonts w:ascii="Times New Roman" w:eastAsia="宋体" w:hAnsi="Times New Roman" w:cs="Times New Roman"/>
          <w:b/>
          <w:sz w:val="30"/>
          <w:szCs w:val="30"/>
          <w:lang w:val="en"/>
        </w:rPr>
        <w:t xml:space="preserve">Survey </w:t>
      </w:r>
      <w:r w:rsidR="002C668E" w:rsidRPr="00A47BB8">
        <w:rPr>
          <w:rStyle w:val="shorttext"/>
          <w:rFonts w:ascii="Times New Roman" w:eastAsia="宋体" w:hAnsi="Times New Roman" w:cs="Times New Roman"/>
          <w:b/>
          <w:sz w:val="30"/>
          <w:szCs w:val="30"/>
          <w:lang w:val="en"/>
        </w:rPr>
        <w:t>Questions</w:t>
      </w: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997"/>
        <w:gridCol w:w="2121"/>
        <w:gridCol w:w="1140"/>
        <w:gridCol w:w="1979"/>
        <w:gridCol w:w="1417"/>
      </w:tblGrid>
      <w:tr w:rsidR="00FD121F" w:rsidRPr="00700212" w14:paraId="5E27378C" w14:textId="77777777" w:rsidTr="00442725">
        <w:trPr>
          <w:trHeight w:hRule="exact" w:val="622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948D1" w14:textId="1ACA3D8F" w:rsidR="00EA040B" w:rsidRPr="00700212" w:rsidRDefault="00EA040B" w:rsidP="002C668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County</w:t>
            </w:r>
            <w:r w:rsidR="007E40B6">
              <w:rPr>
                <w:rFonts w:ascii="Times New Roman" w:eastAsia="宋体" w:hAnsi="Times New Roman" w:cs="Times New Roman"/>
                <w:szCs w:val="21"/>
              </w:rPr>
              <w:t>/District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B447A" w14:textId="6D0C4CD1" w:rsidR="00EA040B" w:rsidRPr="00700212" w:rsidRDefault="00EA040B" w:rsidP="002C668E">
            <w:pPr>
              <w:pStyle w:val="a8"/>
              <w:spacing w:line="360" w:lineRule="exact"/>
              <w:ind w:firstLine="0"/>
              <w:jc w:val="left"/>
              <w:rPr>
                <w:bCs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EF243" w14:textId="2F25807D" w:rsidR="00EA040B" w:rsidRPr="00700212" w:rsidRDefault="00EA040B" w:rsidP="002C668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Township/Stree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0A413" w14:textId="77777777" w:rsidR="00EA040B" w:rsidRPr="00700212" w:rsidRDefault="00EA040B" w:rsidP="002C668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31511" w14:textId="30482E2E" w:rsidR="00EA040B" w:rsidRPr="00700212" w:rsidRDefault="00EA040B" w:rsidP="002C668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Village</w:t>
            </w:r>
            <w:r w:rsidR="009E1339">
              <w:rPr>
                <w:rFonts w:ascii="Times New Roman" w:eastAsia="宋体" w:hAnsi="Times New Roman" w:cs="Times New Roman"/>
                <w:szCs w:val="21"/>
              </w:rPr>
              <w:t>/</w:t>
            </w:r>
            <w:r w:rsidR="009E1339" w:rsidRPr="009E1339">
              <w:rPr>
                <w:rFonts w:ascii="Times New Roman" w:eastAsia="宋体" w:hAnsi="Times New Roman" w:cs="Times New Roman"/>
                <w:szCs w:val="21"/>
              </w:rPr>
              <w:t>Commun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BEE72" w14:textId="77777777" w:rsidR="00EA040B" w:rsidRPr="00700212" w:rsidRDefault="00EA040B" w:rsidP="002C668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D121F" w:rsidRPr="00700212" w14:paraId="69907FA5" w14:textId="77777777" w:rsidTr="00442725">
        <w:trPr>
          <w:trHeight w:hRule="exact" w:val="457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ACF2D" w14:textId="3E1B5D10" w:rsidR="00EA040B" w:rsidRPr="00700212" w:rsidRDefault="00EA040B" w:rsidP="002C668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County Code (CC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AB89A" w14:textId="719FBD57" w:rsidR="00EA040B" w:rsidRPr="00700212" w:rsidRDefault="00EA040B" w:rsidP="002C668E">
            <w:pPr>
              <w:pStyle w:val="a8"/>
              <w:spacing w:line="360" w:lineRule="exact"/>
              <w:ind w:firstLine="0"/>
              <w:jc w:val="left"/>
              <w:rPr>
                <w:bCs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8E22F" w14:textId="6E6B3D03" w:rsidR="00EA040B" w:rsidRPr="00700212" w:rsidRDefault="00EA040B" w:rsidP="002C668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Township Code (TC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9F0AD" w14:textId="77777777" w:rsidR="00EA040B" w:rsidRPr="00700212" w:rsidRDefault="00EA040B" w:rsidP="002C668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30140" w14:textId="32441DF2" w:rsidR="00EA040B" w:rsidRPr="00700212" w:rsidRDefault="00EA040B" w:rsidP="002C668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Village Code (VC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3DD5F" w14:textId="77777777" w:rsidR="00EA040B" w:rsidRPr="00700212" w:rsidRDefault="00EA040B" w:rsidP="002C668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D121F" w:rsidRPr="00700212" w14:paraId="38A2A6BD" w14:textId="77777777" w:rsidTr="00442725">
        <w:trPr>
          <w:trHeight w:hRule="exact" w:val="421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F313E" w14:textId="2D0BA917" w:rsidR="00FD121F" w:rsidRPr="00700212" w:rsidRDefault="00FD121F" w:rsidP="002C668E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Personal Code (PC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CE327" w14:textId="0B1B2FF6" w:rsidR="00FD121F" w:rsidRPr="00700212" w:rsidRDefault="00FD121F" w:rsidP="002C668E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D7352" w14:textId="77777777" w:rsidR="00FD121F" w:rsidRPr="00700212" w:rsidRDefault="00FD121F" w:rsidP="002C668E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Women’s Telephone Numb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2959F" w14:textId="1CA30116" w:rsidR="00FD121F" w:rsidRPr="00700212" w:rsidRDefault="00FD121F" w:rsidP="002C668E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040B" w:rsidRPr="00700212" w14:paraId="433FF6B4" w14:textId="77777777" w:rsidTr="00FC2CD8">
        <w:trPr>
          <w:trHeight w:hRule="exact" w:val="3543"/>
          <w:jc w:val="center"/>
        </w:trPr>
        <w:tc>
          <w:tcPr>
            <w:tcW w:w="963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EB561" w14:textId="7C06B497" w:rsidR="00680EE3" w:rsidRPr="00700212" w:rsidRDefault="00FC2CD8" w:rsidP="002C668E">
            <w:pPr>
              <w:spacing w:line="360" w:lineRule="exact"/>
              <w:rPr>
                <w:rFonts w:ascii="Times New Roman" w:eastAsia="宋体" w:hAnsi="Times New Roman" w:cs="Times New Roman"/>
                <w:lang w:val="en"/>
              </w:rPr>
            </w:pPr>
            <w:r w:rsidRPr="00FC2CD8">
              <w:rPr>
                <w:rFonts w:ascii="Times New Roman" w:eastAsia="宋体" w:hAnsi="Times New Roman" w:cs="Times New Roman"/>
                <w:lang w:val="en"/>
              </w:rPr>
              <w:t>Please confirm whether the woman meets the requirements</w:t>
            </w:r>
            <w:r>
              <w:rPr>
                <w:rFonts w:ascii="Times New Roman" w:eastAsia="宋体" w:hAnsi="Times New Roman" w:cs="Times New Roman"/>
                <w:lang w:val="en"/>
              </w:rPr>
              <w:t>.</w:t>
            </w:r>
          </w:p>
          <w:p w14:paraId="5D71A3B7" w14:textId="06EFE5C0" w:rsidR="004770F1" w:rsidRPr="00700212" w:rsidRDefault="00AF482E" w:rsidP="002C668E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1. Have you</w:t>
            </w:r>
            <w:r w:rsidR="00FC2CD8">
              <w:rPr>
                <w:rFonts w:ascii="Times New Roman" w:eastAsia="宋体" w:hAnsi="Times New Roman" w:cs="Times New Roman"/>
                <w:szCs w:val="21"/>
              </w:rPr>
              <w:t xml:space="preserve"> ever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been pregnant since 2010? </w:t>
            </w:r>
            <w:r w:rsidR="004770F1" w:rsidRPr="00700212">
              <w:rPr>
                <w:rFonts w:ascii="Times New Roman" w:eastAsia="宋体" w:hAnsi="Times New Roman" w:cs="Times New Roman"/>
                <w:szCs w:val="21"/>
              </w:rPr>
              <w:t xml:space="preserve">         </w:t>
            </w:r>
            <w:r w:rsidR="004770F1" w:rsidRPr="00700212">
              <w:rPr>
                <w:rFonts w:ascii="Cambria Math" w:eastAsia="宋体" w:hAnsi="Cambria Math" w:cs="Cambria Math"/>
                <w:szCs w:val="21"/>
              </w:rPr>
              <w:t>①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Yes</w:t>
            </w:r>
            <w:r w:rsidR="004770F1" w:rsidRPr="00700212">
              <w:rPr>
                <w:rFonts w:ascii="Times New Roman" w:eastAsia="宋体" w:hAnsi="Times New Roman" w:cs="Times New Roman"/>
                <w:szCs w:val="21"/>
              </w:rPr>
              <w:t xml:space="preserve">  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4770F1"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  <w:p w14:paraId="56A83794" w14:textId="7E078865" w:rsidR="004770F1" w:rsidRPr="00700212" w:rsidRDefault="00A47BB8" w:rsidP="002C668E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 A</w:t>
            </w:r>
            <w:r w:rsidR="00AF482E" w:rsidRPr="00700212">
              <w:rPr>
                <w:rFonts w:ascii="Times New Roman" w:eastAsia="宋体" w:hAnsi="Times New Roman" w:cs="Times New Roman"/>
                <w:szCs w:val="21"/>
              </w:rPr>
              <w:t>re you pregnan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urrently</w:t>
            </w:r>
            <w:r w:rsidR="00AF482E" w:rsidRPr="00700212">
              <w:rPr>
                <w:rFonts w:ascii="Times New Roman" w:eastAsia="宋体" w:hAnsi="Times New Roman" w:cs="Times New Roman"/>
                <w:szCs w:val="21"/>
              </w:rPr>
              <w:t>?</w:t>
            </w:r>
            <w:r w:rsidR="004770F1" w:rsidRPr="00700212">
              <w:rPr>
                <w:rFonts w:ascii="Times New Roman" w:eastAsia="宋体" w:hAnsi="Times New Roman" w:cs="Times New Roman"/>
                <w:szCs w:val="21"/>
              </w:rPr>
              <w:t xml:space="preserve">          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FC2CD8">
              <w:rPr>
                <w:rFonts w:ascii="Times New Roman" w:eastAsia="宋体" w:hAnsi="Times New Roman" w:cs="Times New Roman"/>
                <w:szCs w:val="21"/>
              </w:rPr>
              <w:t xml:space="preserve">    </w:t>
            </w:r>
            <w:r w:rsidR="004770F1" w:rsidRPr="00700212">
              <w:rPr>
                <w:rFonts w:ascii="Times New Roman" w:eastAsia="宋体" w:hAnsi="Times New Roman" w:cs="Times New Roman"/>
                <w:szCs w:val="21"/>
              </w:rPr>
              <w:t xml:space="preserve">    </w:t>
            </w:r>
            <w:r w:rsidR="00AF482E" w:rsidRPr="007002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4770F1" w:rsidRPr="00700212">
              <w:rPr>
                <w:rFonts w:ascii="Cambria Math" w:eastAsia="宋体" w:hAnsi="Cambria Math" w:cs="Cambria Math"/>
                <w:szCs w:val="21"/>
              </w:rPr>
              <w:t>①</w:t>
            </w:r>
            <w:r w:rsidR="00AF482E" w:rsidRPr="00700212">
              <w:rPr>
                <w:rFonts w:ascii="Times New Roman" w:eastAsia="宋体" w:hAnsi="Times New Roman" w:cs="Times New Roman"/>
                <w:szCs w:val="21"/>
              </w:rPr>
              <w:t xml:space="preserve">Yes </w:t>
            </w:r>
            <w:r w:rsidR="004770F1" w:rsidRPr="00700212">
              <w:rPr>
                <w:rFonts w:ascii="Times New Roman" w:eastAsia="宋体" w:hAnsi="Times New Roman" w:cs="Times New Roman"/>
                <w:szCs w:val="21"/>
              </w:rPr>
              <w:t xml:space="preserve">   </w:t>
            </w:r>
            <w:r w:rsidR="004770F1"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r w:rsidR="00AF482E" w:rsidRPr="00700212">
              <w:rPr>
                <w:rFonts w:ascii="Times New Roman" w:eastAsia="宋体" w:hAnsi="Times New Roman" w:cs="Times New Roman"/>
                <w:szCs w:val="21"/>
              </w:rPr>
              <w:t xml:space="preserve">No </w:t>
            </w:r>
            <w:r w:rsidR="004770F1" w:rsidRPr="00700212">
              <w:rPr>
                <w:rFonts w:ascii="Times New Roman" w:eastAsia="宋体" w:hAnsi="Times New Roman" w:cs="Times New Roman"/>
                <w:szCs w:val="21"/>
              </w:rPr>
              <w:t xml:space="preserve">   </w:t>
            </w:r>
            <w:r w:rsidR="004770F1" w:rsidRPr="00700212">
              <w:rPr>
                <w:rFonts w:ascii="Cambria Math" w:eastAsia="宋体" w:hAnsi="Cambria Math" w:cs="Cambria Math"/>
                <w:szCs w:val="21"/>
              </w:rPr>
              <w:t>③</w:t>
            </w:r>
            <w:r w:rsidR="00AF482E" w:rsidRPr="00700212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  <w:p w14:paraId="0B82899D" w14:textId="77777777" w:rsidR="004770F1" w:rsidRPr="00700212" w:rsidRDefault="004770F1" w:rsidP="002C668E">
            <w:pPr>
              <w:spacing w:line="360" w:lineRule="exact"/>
              <w:rPr>
                <w:rFonts w:ascii="Times New Roman" w:eastAsia="宋体" w:hAnsi="Times New Roman" w:cs="Times New Roman"/>
                <w:lang w:val="en"/>
              </w:rPr>
            </w:pPr>
          </w:p>
          <w:p w14:paraId="5C380CC7" w14:textId="4A8032C5" w:rsidR="004770F1" w:rsidRPr="00700212" w:rsidRDefault="00AF482E" w:rsidP="002C668E">
            <w:pPr>
              <w:spacing w:line="360" w:lineRule="exact"/>
              <w:rPr>
                <w:rFonts w:ascii="Times New Roman" w:eastAsia="宋体" w:hAnsi="Times New Roman" w:cs="Times New Roman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lang w:val="en"/>
              </w:rPr>
              <w:t xml:space="preserve">Does the woman meet the survey selection criteria? </w:t>
            </w:r>
            <w:r w:rsidR="00FC2CD8">
              <w:rPr>
                <w:rFonts w:ascii="Times New Roman" w:eastAsia="宋体" w:hAnsi="Times New Roman" w:cs="Times New Roman"/>
                <w:lang w:val="en"/>
              </w:rPr>
              <w:t xml:space="preserve">  </w:t>
            </w:r>
            <w:r w:rsidR="004770F1" w:rsidRPr="00700212">
              <w:rPr>
                <w:rFonts w:ascii="Times New Roman" w:eastAsia="宋体" w:hAnsi="Times New Roman" w:cs="Times New Roman"/>
                <w:lang w:val="en"/>
              </w:rPr>
              <w:t xml:space="preserve">   </w:t>
            </w:r>
            <w:r w:rsidR="004770F1" w:rsidRPr="00700212">
              <w:rPr>
                <w:rFonts w:ascii="Cambria Math" w:eastAsia="宋体" w:hAnsi="Cambria Math" w:cs="Cambria Math"/>
                <w:szCs w:val="21"/>
              </w:rPr>
              <w:t>①</w:t>
            </w:r>
            <w:r w:rsidRPr="00700212">
              <w:rPr>
                <w:rFonts w:ascii="Times New Roman" w:eastAsia="宋体" w:hAnsi="Times New Roman" w:cs="Times New Roman"/>
                <w:lang w:val="en"/>
              </w:rPr>
              <w:t xml:space="preserve">Yes </w:t>
            </w:r>
            <w:r w:rsidR="004770F1" w:rsidRPr="00700212">
              <w:rPr>
                <w:rFonts w:ascii="Times New Roman" w:eastAsia="宋体" w:hAnsi="Times New Roman" w:cs="Times New Roman"/>
                <w:lang w:val="en"/>
              </w:rPr>
              <w:t xml:space="preserve">   </w:t>
            </w:r>
            <w:r w:rsidR="004770F1"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r w:rsidRPr="00700212">
              <w:rPr>
                <w:rFonts w:ascii="Times New Roman" w:eastAsia="宋体" w:hAnsi="Times New Roman" w:cs="Times New Roman"/>
                <w:lang w:val="en"/>
              </w:rPr>
              <w:t>No</w:t>
            </w:r>
          </w:p>
          <w:p w14:paraId="0639430C" w14:textId="1D3295E6" w:rsidR="00EA040B" w:rsidRPr="00700212" w:rsidRDefault="00AF482E" w:rsidP="002C668E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If you answer "yes", continue with this survey</w:t>
            </w:r>
            <w:r w:rsidR="00FC2CD8">
              <w:rPr>
                <w:rFonts w:ascii="Times New Roman" w:eastAsia="宋体" w:hAnsi="Times New Roman" w:cs="Times New Roman"/>
                <w:szCs w:val="21"/>
              </w:rPr>
              <w:t>.</w:t>
            </w:r>
          </w:p>
          <w:p w14:paraId="2FE7E148" w14:textId="77777777" w:rsidR="00E1283D" w:rsidRPr="00700212" w:rsidRDefault="00E1283D" w:rsidP="002C668E">
            <w:pPr>
              <w:spacing w:line="360" w:lineRule="exact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Investigator’s Name: ____________</w:t>
            </w:r>
          </w:p>
          <w:p w14:paraId="6DBA4306" w14:textId="77777777" w:rsidR="00E1283D" w:rsidRPr="00700212" w:rsidRDefault="00E1283D" w:rsidP="002C668E">
            <w:pPr>
              <w:spacing w:line="360" w:lineRule="exact"/>
              <w:jc w:val="righ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Survey Date: __________________</w:t>
            </w:r>
          </w:p>
          <w:p w14:paraId="37794B06" w14:textId="5D5BBFA3" w:rsidR="00AF482E" w:rsidRPr="00700212" w:rsidRDefault="00AF482E" w:rsidP="002C668E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43E1A6EB" w14:textId="28637ED6" w:rsidR="00442725" w:rsidRPr="001D2E3C" w:rsidRDefault="00E1283D" w:rsidP="003A659F">
      <w:pPr>
        <w:spacing w:beforeLines="50" w:before="156" w:afterLines="50" w:after="156" w:line="360" w:lineRule="exact"/>
        <w:jc w:val="center"/>
        <w:rPr>
          <w:rStyle w:val="fontstyle01"/>
          <w:rFonts w:ascii="Times New Roman" w:eastAsia="宋体" w:hAnsi="Times New Roman" w:cs="Times New Roman"/>
          <w:b/>
          <w:sz w:val="30"/>
          <w:szCs w:val="30"/>
        </w:rPr>
      </w:pPr>
      <w:r w:rsidRPr="001D2E3C">
        <w:rPr>
          <w:rStyle w:val="fontstyle01"/>
          <w:rFonts w:ascii="Times New Roman" w:eastAsia="宋体" w:hAnsi="Times New Roman" w:cs="Times New Roman"/>
          <w:b/>
          <w:sz w:val="30"/>
          <w:szCs w:val="30"/>
        </w:rPr>
        <w:t xml:space="preserve">Child </w:t>
      </w:r>
      <w:r w:rsidR="002C668E" w:rsidRPr="001D2E3C">
        <w:rPr>
          <w:rStyle w:val="fontstyle01"/>
          <w:rFonts w:ascii="Times New Roman" w:eastAsia="宋体" w:hAnsi="Times New Roman" w:cs="Times New Roman"/>
          <w:b/>
          <w:sz w:val="30"/>
          <w:szCs w:val="30"/>
        </w:rPr>
        <w:t>information</w:t>
      </w:r>
    </w:p>
    <w:p w14:paraId="59891D84" w14:textId="7181EB17" w:rsidR="002C668E" w:rsidRPr="00700212" w:rsidRDefault="002C668E" w:rsidP="003A659F">
      <w:pPr>
        <w:spacing w:line="360" w:lineRule="exact"/>
        <w:rPr>
          <w:rFonts w:ascii="Times New Roman" w:eastAsia="宋体" w:hAnsi="Times New Roman" w:cs="Times New Roman"/>
          <w:lang w:val="en"/>
        </w:rPr>
      </w:pPr>
      <w:r w:rsidRPr="00700212">
        <w:rPr>
          <w:rStyle w:val="shorttext"/>
          <w:rFonts w:ascii="Times New Roman" w:eastAsia="宋体" w:hAnsi="Times New Roman" w:cs="Times New Roman"/>
          <w:lang w:val="en"/>
        </w:rPr>
        <w:t>Please write your answer in the space.</w:t>
      </w:r>
    </w:p>
    <w:tbl>
      <w:tblPr>
        <w:tblW w:w="9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77"/>
        <w:gridCol w:w="7064"/>
        <w:gridCol w:w="1299"/>
      </w:tblGrid>
      <w:tr w:rsidR="002C668E" w:rsidRPr="00700212" w14:paraId="63E6EB44" w14:textId="77777777" w:rsidTr="00CD3249">
        <w:trPr>
          <w:trHeight w:val="567"/>
          <w:jc w:val="center"/>
        </w:trPr>
        <w:tc>
          <w:tcPr>
            <w:tcW w:w="9640" w:type="dxa"/>
            <w:gridSpan w:val="3"/>
            <w:vAlign w:val="center"/>
          </w:tcPr>
          <w:p w14:paraId="69662A62" w14:textId="77777777" w:rsidR="002C668E" w:rsidRPr="00700212" w:rsidRDefault="002C668E" w:rsidP="00536D98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b/>
                <w:szCs w:val="21"/>
              </w:rPr>
              <w:t>The most recent pregnancy outcome since 2010</w:t>
            </w:r>
          </w:p>
          <w:p w14:paraId="0F74EA17" w14:textId="003F49B3" w:rsidR="002C668E" w:rsidRPr="00700212" w:rsidRDefault="002C668E" w:rsidP="00536D98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instrText xml:space="preserve"> = 1 \* GB3 </w:instrTex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700212">
              <w:rPr>
                <w:rFonts w:ascii="Cambria Math" w:eastAsia="宋体" w:hAnsi="Cambria Math" w:cs="Cambria Math"/>
                <w:szCs w:val="21"/>
              </w:rPr>
              <w:t>①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Live birth  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instrText xml:space="preserve"> = 2 \* GB3 </w:instrTex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="001D2E3C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tillbirth  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instrText xml:space="preserve"> = 3 \* GB3 </w:instrTex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700212">
              <w:rPr>
                <w:rFonts w:ascii="Cambria Math" w:eastAsia="宋体" w:hAnsi="Cambria Math" w:cs="Cambria Math"/>
                <w:szCs w:val="21"/>
              </w:rPr>
              <w:t>③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Induction of labor  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instrText xml:space="preserve"> = 4 \* GB3 </w:instrTex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700212">
              <w:rPr>
                <w:rFonts w:ascii="Cambria Math" w:eastAsia="宋体" w:hAnsi="Cambria Math" w:cs="Cambria Math"/>
                <w:szCs w:val="21"/>
              </w:rPr>
              <w:t>④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Abortion  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instrText xml:space="preserve"> = 5 \* GB3 </w:instrTex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700212">
              <w:rPr>
                <w:rFonts w:ascii="Cambria Math" w:eastAsia="宋体" w:hAnsi="Cambria Math" w:cs="Cambria Math"/>
                <w:szCs w:val="21"/>
              </w:rPr>
              <w:t>⑤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Drug abortion</w:t>
            </w:r>
          </w:p>
          <w:p w14:paraId="13452AD5" w14:textId="77777777" w:rsidR="002C668E" w:rsidRPr="00700212" w:rsidRDefault="002C668E" w:rsidP="00536D98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instrText xml:space="preserve"> = 6 \* GB3 </w:instrTex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700212">
              <w:rPr>
                <w:rFonts w:ascii="Cambria Math" w:eastAsia="宋体" w:hAnsi="Cambria Math" w:cs="Cambria Math"/>
                <w:szCs w:val="21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Natural abortion 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⑦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Others ______</w:t>
            </w:r>
          </w:p>
          <w:p w14:paraId="62153D8B" w14:textId="49013D9C" w:rsidR="002C668E" w:rsidRPr="00700212" w:rsidRDefault="002C668E" w:rsidP="00536D98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  <w:lang w:val="en"/>
              </w:rPr>
              <w:t>If the last pregnancy outcome is a live birth and the child is still alive, record the name, sex, birthday, birth weight, gestational age and delivery method (if twins, record the other child's name, gender)</w:t>
            </w:r>
          </w:p>
        </w:tc>
      </w:tr>
      <w:tr w:rsidR="00E1283D" w:rsidRPr="00700212" w14:paraId="450643CC" w14:textId="77777777" w:rsidTr="00CD3249">
        <w:trPr>
          <w:trHeight w:val="567"/>
          <w:jc w:val="center"/>
        </w:trPr>
        <w:tc>
          <w:tcPr>
            <w:tcW w:w="1277" w:type="dxa"/>
            <w:vAlign w:val="center"/>
          </w:tcPr>
          <w:p w14:paraId="5E96D195" w14:textId="77777777" w:rsidR="00E1283D" w:rsidRPr="00700212" w:rsidRDefault="00E1283D" w:rsidP="00536D98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C1</w:t>
            </w:r>
          </w:p>
        </w:tc>
        <w:tc>
          <w:tcPr>
            <w:tcW w:w="7064" w:type="dxa"/>
            <w:vAlign w:val="center"/>
          </w:tcPr>
          <w:p w14:paraId="5AF31AE4" w14:textId="77777777" w:rsidR="00E1283D" w:rsidRPr="00700212" w:rsidRDefault="00E1283D" w:rsidP="00536D98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Child’s name: _________</w:t>
            </w:r>
          </w:p>
          <w:p w14:paraId="3B5B8DE5" w14:textId="43172C48" w:rsidR="00E1283D" w:rsidRPr="00700212" w:rsidRDefault="00CD3249" w:rsidP="00536D98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If twins, please record </w:t>
            </w:r>
            <w:r w:rsidR="006A34A8">
              <w:rPr>
                <w:rFonts w:ascii="Times New Roman" w:eastAsia="宋体" w:hAnsi="Times New Roman" w:cs="Times New Roman"/>
                <w:szCs w:val="21"/>
              </w:rPr>
              <w:t xml:space="preserve">the </w:t>
            </w:r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  <w:r w:rsidR="00E1283D" w:rsidRPr="00700212">
              <w:rPr>
                <w:rFonts w:ascii="Times New Roman" w:eastAsia="宋体" w:hAnsi="Times New Roman" w:cs="Times New Roman"/>
                <w:szCs w:val="21"/>
              </w:rPr>
              <w:t>ther child’s name: _________</w:t>
            </w:r>
          </w:p>
        </w:tc>
        <w:tc>
          <w:tcPr>
            <w:tcW w:w="1299" w:type="dxa"/>
            <w:vAlign w:val="center"/>
          </w:tcPr>
          <w:p w14:paraId="425F67B4" w14:textId="77777777" w:rsidR="00E1283D" w:rsidRPr="00700212" w:rsidRDefault="00E1283D" w:rsidP="00536D98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C1a______</w:t>
            </w:r>
          </w:p>
          <w:p w14:paraId="611A323D" w14:textId="77777777" w:rsidR="00E1283D" w:rsidRPr="00700212" w:rsidRDefault="00E1283D" w:rsidP="00536D98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C1b______</w:t>
            </w:r>
          </w:p>
        </w:tc>
      </w:tr>
      <w:tr w:rsidR="00E1283D" w:rsidRPr="00700212" w14:paraId="10FF698D" w14:textId="77777777" w:rsidTr="00CD3249">
        <w:trPr>
          <w:trHeight w:val="567"/>
          <w:jc w:val="center"/>
        </w:trPr>
        <w:tc>
          <w:tcPr>
            <w:tcW w:w="1277" w:type="dxa"/>
            <w:vAlign w:val="center"/>
          </w:tcPr>
          <w:p w14:paraId="1C63C9B2" w14:textId="77777777" w:rsidR="00E1283D" w:rsidRPr="00700212" w:rsidRDefault="00E1283D" w:rsidP="00536D98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C2</w:t>
            </w:r>
          </w:p>
        </w:tc>
        <w:tc>
          <w:tcPr>
            <w:tcW w:w="7064" w:type="dxa"/>
            <w:vAlign w:val="center"/>
          </w:tcPr>
          <w:p w14:paraId="3B3D6A4F" w14:textId="77777777" w:rsidR="00E1283D" w:rsidRPr="00700212" w:rsidRDefault="00E1283D" w:rsidP="00536D98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Child’s gender: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Male  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  <w:p w14:paraId="3E243ED4" w14:textId="29174A12" w:rsidR="00E1283D" w:rsidRPr="00700212" w:rsidRDefault="006A34A8" w:rsidP="00536D98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f twins, please record the o</w:t>
            </w:r>
            <w:r w:rsidR="00E1283D" w:rsidRPr="00700212">
              <w:rPr>
                <w:rFonts w:ascii="Times New Roman" w:eastAsia="宋体" w:hAnsi="Times New Roman" w:cs="Times New Roman"/>
                <w:szCs w:val="21"/>
              </w:rPr>
              <w:t xml:space="preserve">ther child’s gender: </w:t>
            </w:r>
            <w:r w:rsidR="00E1283D"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="00E1283D" w:rsidRPr="00700212">
              <w:rPr>
                <w:rFonts w:ascii="Times New Roman" w:eastAsia="宋体" w:hAnsi="Times New Roman" w:cs="Times New Roman"/>
                <w:szCs w:val="21"/>
              </w:rPr>
              <w:t xml:space="preserve">Male    </w:t>
            </w:r>
            <w:r w:rsidR="00E1283D"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r w:rsidR="00E1283D" w:rsidRPr="00700212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1299" w:type="dxa"/>
            <w:vAlign w:val="center"/>
          </w:tcPr>
          <w:p w14:paraId="0F8B1499" w14:textId="77777777" w:rsidR="00E1283D" w:rsidRPr="00700212" w:rsidRDefault="00E1283D" w:rsidP="00536D98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C2a______</w:t>
            </w:r>
          </w:p>
          <w:p w14:paraId="65A1F34B" w14:textId="77777777" w:rsidR="00E1283D" w:rsidRPr="00700212" w:rsidRDefault="00E1283D" w:rsidP="00536D98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C2b______</w:t>
            </w:r>
          </w:p>
        </w:tc>
      </w:tr>
      <w:tr w:rsidR="00E1283D" w:rsidRPr="00700212" w14:paraId="138BB01E" w14:textId="77777777" w:rsidTr="00CD3249">
        <w:trPr>
          <w:trHeight w:val="567"/>
          <w:jc w:val="center"/>
        </w:trPr>
        <w:tc>
          <w:tcPr>
            <w:tcW w:w="1277" w:type="dxa"/>
            <w:vAlign w:val="center"/>
          </w:tcPr>
          <w:p w14:paraId="31810FE1" w14:textId="77777777" w:rsidR="00E1283D" w:rsidRPr="00700212" w:rsidRDefault="00E1283D" w:rsidP="00536D98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C3</w:t>
            </w:r>
          </w:p>
        </w:tc>
        <w:tc>
          <w:tcPr>
            <w:tcW w:w="7064" w:type="dxa"/>
            <w:vAlign w:val="center"/>
          </w:tcPr>
          <w:p w14:paraId="3F4AF36B" w14:textId="77777777" w:rsidR="00E1283D" w:rsidRPr="00700212" w:rsidRDefault="00E1283D" w:rsidP="00536D98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Child’s birthday: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__________ (MM/DD/YYYY)</w:t>
            </w:r>
          </w:p>
        </w:tc>
        <w:tc>
          <w:tcPr>
            <w:tcW w:w="1299" w:type="dxa"/>
            <w:vAlign w:val="center"/>
          </w:tcPr>
          <w:p w14:paraId="3969310E" w14:textId="77777777" w:rsidR="00E1283D" w:rsidRPr="00700212" w:rsidRDefault="00E1283D" w:rsidP="00536D98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C3______</w:t>
            </w:r>
          </w:p>
        </w:tc>
      </w:tr>
      <w:tr w:rsidR="00E1283D" w:rsidRPr="00700212" w14:paraId="67085E16" w14:textId="77777777" w:rsidTr="00CD3249">
        <w:trPr>
          <w:trHeight w:val="567"/>
          <w:jc w:val="center"/>
        </w:trPr>
        <w:tc>
          <w:tcPr>
            <w:tcW w:w="1277" w:type="dxa"/>
            <w:vAlign w:val="center"/>
          </w:tcPr>
          <w:p w14:paraId="70F0340E" w14:textId="77777777" w:rsidR="00E1283D" w:rsidRPr="00700212" w:rsidRDefault="00E1283D" w:rsidP="00536D98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C4</w:t>
            </w:r>
          </w:p>
        </w:tc>
        <w:tc>
          <w:tcPr>
            <w:tcW w:w="7064" w:type="dxa"/>
            <w:vAlign w:val="center"/>
          </w:tcPr>
          <w:p w14:paraId="4A09F007" w14:textId="77777777" w:rsidR="00E1283D" w:rsidRPr="00700212" w:rsidRDefault="00E1283D" w:rsidP="00536D98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Child’s birth weight: </w:t>
            </w:r>
            <w:r w:rsidRPr="00700212">
              <w:rPr>
                <w:rFonts w:ascii="Cambria Math" w:hAnsi="Cambria Math" w:cs="Cambria Math"/>
              </w:rPr>
              <w:t>①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_____ grams   </w:t>
            </w:r>
            <w:r w:rsidRPr="00700212">
              <w:rPr>
                <w:rFonts w:ascii="Cambria Math" w:hAnsi="Cambria Math" w:cs="Cambria Math"/>
              </w:rPr>
              <w:t>②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299" w:type="dxa"/>
            <w:vAlign w:val="center"/>
          </w:tcPr>
          <w:p w14:paraId="7A4A0898" w14:textId="77777777" w:rsidR="00E1283D" w:rsidRPr="00700212" w:rsidRDefault="00E1283D" w:rsidP="00536D98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C4a______</w:t>
            </w:r>
          </w:p>
          <w:p w14:paraId="05389713" w14:textId="77777777" w:rsidR="00E1283D" w:rsidRPr="00700212" w:rsidRDefault="00E1283D" w:rsidP="00536D98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C4b______</w:t>
            </w:r>
          </w:p>
        </w:tc>
      </w:tr>
      <w:tr w:rsidR="00E1283D" w:rsidRPr="00700212" w14:paraId="3F747D68" w14:textId="77777777" w:rsidTr="00CD3249">
        <w:trPr>
          <w:trHeight w:val="567"/>
          <w:jc w:val="center"/>
        </w:trPr>
        <w:tc>
          <w:tcPr>
            <w:tcW w:w="1277" w:type="dxa"/>
            <w:vAlign w:val="center"/>
          </w:tcPr>
          <w:p w14:paraId="470E55F2" w14:textId="77777777" w:rsidR="00E1283D" w:rsidRPr="00700212" w:rsidRDefault="00E1283D" w:rsidP="00536D98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C5</w:t>
            </w:r>
          </w:p>
        </w:tc>
        <w:tc>
          <w:tcPr>
            <w:tcW w:w="7064" w:type="dxa"/>
            <w:vAlign w:val="center"/>
          </w:tcPr>
          <w:p w14:paraId="0C040A98" w14:textId="741BBE0B" w:rsidR="00E1283D" w:rsidRPr="00700212" w:rsidRDefault="00E1283D" w:rsidP="00536D98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  <w:lang w:val="en"/>
              </w:rPr>
              <w:t xml:space="preserve">Gestational age: </w:t>
            </w:r>
            <w:r w:rsidRPr="00700212">
              <w:rPr>
                <w:rFonts w:ascii="Cambria Math" w:hAnsi="Cambria Math" w:cs="Cambria Math"/>
              </w:rPr>
              <w:t>①</w:t>
            </w:r>
            <w:r w:rsidR="00442725" w:rsidRPr="00700212">
              <w:rPr>
                <w:rFonts w:ascii="Times New Roman" w:eastAsia="宋体" w:hAnsi="Times New Roman" w:cs="Times New Roman"/>
                <w:szCs w:val="21"/>
              </w:rPr>
              <w:t xml:space="preserve">_____weeks and _____days   </w:t>
            </w:r>
            <w:r w:rsidR="00442725" w:rsidRPr="00700212">
              <w:rPr>
                <w:rFonts w:ascii="Cambria Math" w:hAnsi="Cambria Math" w:cs="Cambria Math"/>
              </w:rPr>
              <w:t>②</w:t>
            </w:r>
            <w:r w:rsidR="00442725" w:rsidRPr="00700212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299" w:type="dxa"/>
            <w:vAlign w:val="center"/>
          </w:tcPr>
          <w:p w14:paraId="12172F5B" w14:textId="77777777" w:rsidR="00E1283D" w:rsidRPr="00700212" w:rsidRDefault="00E1283D" w:rsidP="00536D98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C5a______</w:t>
            </w:r>
          </w:p>
          <w:p w14:paraId="3F0322FF" w14:textId="77777777" w:rsidR="00E1283D" w:rsidRPr="00700212" w:rsidRDefault="00E1283D" w:rsidP="00536D98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C5b______</w:t>
            </w:r>
          </w:p>
          <w:p w14:paraId="1E806A23" w14:textId="3102A6D5" w:rsidR="00442725" w:rsidRPr="00700212" w:rsidRDefault="00442725" w:rsidP="00536D98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C5c______</w:t>
            </w:r>
          </w:p>
        </w:tc>
      </w:tr>
      <w:tr w:rsidR="00E1283D" w:rsidRPr="00700212" w14:paraId="54EFA7DC" w14:textId="77777777" w:rsidTr="00CD3249">
        <w:trPr>
          <w:trHeight w:val="567"/>
          <w:jc w:val="center"/>
        </w:trPr>
        <w:tc>
          <w:tcPr>
            <w:tcW w:w="1277" w:type="dxa"/>
            <w:vAlign w:val="center"/>
          </w:tcPr>
          <w:p w14:paraId="72FBDD90" w14:textId="77777777" w:rsidR="00E1283D" w:rsidRPr="00700212" w:rsidRDefault="00E1283D" w:rsidP="00536D98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C6</w:t>
            </w:r>
          </w:p>
        </w:tc>
        <w:tc>
          <w:tcPr>
            <w:tcW w:w="7064" w:type="dxa"/>
            <w:vAlign w:val="center"/>
          </w:tcPr>
          <w:p w14:paraId="34475180" w14:textId="140A9AFE" w:rsidR="00E1283D" w:rsidRPr="00700212" w:rsidRDefault="00E1283D" w:rsidP="006C7C1C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  <w:lang w:val="en"/>
              </w:rPr>
              <w:t xml:space="preserve">Delivery method: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lang w:val="en"/>
              </w:rPr>
              <w:t>Vaginal delivery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 </w:t>
            </w:r>
            <w:r w:rsidR="00442725"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C-section</w:t>
            </w:r>
          </w:p>
        </w:tc>
        <w:tc>
          <w:tcPr>
            <w:tcW w:w="1299" w:type="dxa"/>
            <w:vAlign w:val="center"/>
          </w:tcPr>
          <w:p w14:paraId="2F0E5C17" w14:textId="674018C7" w:rsidR="00E1283D" w:rsidRPr="00700212" w:rsidRDefault="00442725" w:rsidP="00536D98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C6</w:t>
            </w:r>
          </w:p>
        </w:tc>
      </w:tr>
    </w:tbl>
    <w:p w14:paraId="714E66AA" w14:textId="77777777" w:rsidR="00A47BB8" w:rsidRDefault="00A47BB8" w:rsidP="003A659F">
      <w:pPr>
        <w:spacing w:beforeLines="50" w:before="156" w:afterLines="50" w:after="156" w:line="360" w:lineRule="exact"/>
        <w:jc w:val="center"/>
        <w:rPr>
          <w:rStyle w:val="fontstyle01"/>
          <w:rFonts w:ascii="Times New Roman" w:eastAsia="宋体" w:hAnsi="Times New Roman" w:cs="Times New Roman"/>
          <w:b/>
          <w:sz w:val="24"/>
        </w:rPr>
      </w:pPr>
    </w:p>
    <w:p w14:paraId="0F17A777" w14:textId="2343BBE2" w:rsidR="006C30EF" w:rsidRPr="008E4EBB" w:rsidRDefault="006C30EF" w:rsidP="008E4EBB">
      <w:pPr>
        <w:spacing w:beforeLines="50" w:before="156" w:afterLines="50" w:after="156" w:line="360" w:lineRule="exact"/>
        <w:jc w:val="center"/>
        <w:rPr>
          <w:rFonts w:ascii="Times New Roman" w:eastAsia="宋体" w:hAnsi="Times New Roman" w:cs="Times New Roman"/>
          <w:b/>
          <w:color w:val="231F20"/>
          <w:sz w:val="30"/>
          <w:szCs w:val="30"/>
        </w:rPr>
      </w:pPr>
      <w:r w:rsidRPr="001D2E3C">
        <w:rPr>
          <w:rStyle w:val="fontstyle01"/>
          <w:rFonts w:ascii="Times New Roman" w:eastAsia="宋体" w:hAnsi="Times New Roman" w:cs="Times New Roman"/>
          <w:b/>
          <w:sz w:val="30"/>
          <w:szCs w:val="30"/>
        </w:rPr>
        <w:lastRenderedPageBreak/>
        <w:t>Family basic information</w:t>
      </w:r>
    </w:p>
    <w:tbl>
      <w:tblPr>
        <w:tblW w:w="92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46"/>
        <w:gridCol w:w="7074"/>
        <w:gridCol w:w="1295"/>
      </w:tblGrid>
      <w:tr w:rsidR="003D7C7C" w:rsidRPr="00700212" w14:paraId="373A21FD" w14:textId="77777777" w:rsidTr="000A1C0C">
        <w:trPr>
          <w:trHeight w:val="454"/>
          <w:jc w:val="center"/>
        </w:trPr>
        <w:tc>
          <w:tcPr>
            <w:tcW w:w="846" w:type="dxa"/>
            <w:vAlign w:val="center"/>
          </w:tcPr>
          <w:p w14:paraId="06074A79" w14:textId="76A29316" w:rsidR="003D7C7C" w:rsidRPr="00700212" w:rsidRDefault="00B4024E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F14E22" w:rsidRPr="00700212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074" w:type="dxa"/>
            <w:vAlign w:val="center"/>
          </w:tcPr>
          <w:p w14:paraId="60C0AC7E" w14:textId="36B0740B" w:rsidR="003D7C7C" w:rsidRPr="00700212" w:rsidRDefault="003D7C7C" w:rsidP="003A659F">
            <w:pPr>
              <w:adjustRightInd w:val="0"/>
              <w:snapToGrid w:val="0"/>
              <w:spacing w:line="36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Women’s name</w:t>
            </w:r>
            <w:r w:rsidR="007F21FF"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:</w:t>
            </w:r>
            <w:r w:rsidR="006F5DF7"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_____</w:t>
            </w:r>
            <w:r w:rsidR="006F5DF7" w:rsidRPr="00700212">
              <w:rPr>
                <w:rFonts w:ascii="Times New Roman" w:eastAsia="宋体" w:hAnsi="Times New Roman" w:cs="Times New Roman"/>
                <w:szCs w:val="21"/>
              </w:rPr>
              <w:t>____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_</w:t>
            </w:r>
          </w:p>
        </w:tc>
        <w:tc>
          <w:tcPr>
            <w:tcW w:w="1295" w:type="dxa"/>
            <w:vAlign w:val="center"/>
          </w:tcPr>
          <w:p w14:paraId="5AA641E0" w14:textId="4A8CEA9C" w:rsidR="003D7C7C" w:rsidRPr="00700212" w:rsidRDefault="00B4024E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F14E22" w:rsidRPr="00700212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3D7C7C" w:rsidRPr="00700212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3D7C7C" w:rsidRPr="00700212" w14:paraId="4CFCF855" w14:textId="77777777" w:rsidTr="000A1C0C">
        <w:trPr>
          <w:trHeight w:val="454"/>
          <w:jc w:val="center"/>
        </w:trPr>
        <w:tc>
          <w:tcPr>
            <w:tcW w:w="846" w:type="dxa"/>
            <w:vAlign w:val="center"/>
          </w:tcPr>
          <w:p w14:paraId="0480C8EA" w14:textId="35F249C6" w:rsidR="003D7C7C" w:rsidRPr="00700212" w:rsidRDefault="00B4024E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3D7C7C" w:rsidRPr="00700212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7074" w:type="dxa"/>
            <w:vAlign w:val="center"/>
          </w:tcPr>
          <w:p w14:paraId="5BA8593A" w14:textId="2A60A230" w:rsidR="003D7C7C" w:rsidRPr="00700212" w:rsidRDefault="003D7C7C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Women’s birthday</w:t>
            </w:r>
            <w:r w:rsidR="007F21FF"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: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___</w:t>
            </w:r>
            <w:r w:rsidR="006F5DF7" w:rsidRPr="00700212">
              <w:rPr>
                <w:rFonts w:ascii="Times New Roman" w:eastAsia="宋体" w:hAnsi="Times New Roman" w:cs="Times New Roman"/>
                <w:szCs w:val="21"/>
              </w:rPr>
              <w:t>____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___</w:t>
            </w:r>
            <w:r w:rsidR="006C30EF" w:rsidRPr="007002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6F5DF7" w:rsidRPr="00700212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6C30EF" w:rsidRPr="00700212">
              <w:rPr>
                <w:rFonts w:ascii="Times New Roman" w:eastAsia="宋体" w:hAnsi="Times New Roman" w:cs="Times New Roman"/>
                <w:szCs w:val="21"/>
              </w:rPr>
              <w:t>MM/DD/YYYY</w:t>
            </w:r>
            <w:r w:rsidR="006F5DF7" w:rsidRPr="00700212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95" w:type="dxa"/>
            <w:vAlign w:val="center"/>
          </w:tcPr>
          <w:p w14:paraId="6473E3F4" w14:textId="0261BBB3" w:rsidR="003D7C7C" w:rsidRPr="00700212" w:rsidRDefault="00B4024E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3D7C7C" w:rsidRPr="00700212">
              <w:rPr>
                <w:rFonts w:ascii="Times New Roman" w:eastAsia="宋体" w:hAnsi="Times New Roman" w:cs="Times New Roman"/>
                <w:szCs w:val="21"/>
              </w:rPr>
              <w:t>2______</w:t>
            </w:r>
          </w:p>
        </w:tc>
      </w:tr>
      <w:tr w:rsidR="006F5DF7" w:rsidRPr="00700212" w14:paraId="62EA277B" w14:textId="77777777" w:rsidTr="000A1C0C">
        <w:trPr>
          <w:trHeight w:val="454"/>
          <w:jc w:val="center"/>
        </w:trPr>
        <w:tc>
          <w:tcPr>
            <w:tcW w:w="846" w:type="dxa"/>
            <w:vAlign w:val="center"/>
          </w:tcPr>
          <w:p w14:paraId="2802B5DE" w14:textId="7B895897" w:rsidR="006F5DF7" w:rsidRPr="00700212" w:rsidRDefault="00B4024E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6F5DF7" w:rsidRPr="00700212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7074" w:type="dxa"/>
            <w:vAlign w:val="center"/>
          </w:tcPr>
          <w:p w14:paraId="0B07D6F3" w14:textId="61E0D91B" w:rsidR="006F5DF7" w:rsidRPr="00700212" w:rsidRDefault="006F5DF7" w:rsidP="003A659F">
            <w:pPr>
              <w:adjustRightInd w:val="0"/>
              <w:snapToGrid w:val="0"/>
              <w:spacing w:line="360" w:lineRule="exact"/>
              <w:rPr>
                <w:rStyle w:val="shorttext"/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Women’s ethnic</w:t>
            </w:r>
            <w:r w:rsidR="007F21FF" w:rsidRPr="00700212">
              <w:rPr>
                <w:rFonts w:ascii="Times New Roman" w:hAnsi="Times New Roman" w:cs="Times New Roman"/>
              </w:rPr>
              <w:t xml:space="preserve">: </w:t>
            </w:r>
            <w:r w:rsidRPr="00700212">
              <w:rPr>
                <w:rFonts w:ascii="Cambria Math" w:eastAsia="宋体" w:hAnsi="Cambria Math" w:cs="Cambria Math"/>
                <w:sz w:val="20"/>
                <w:szCs w:val="21"/>
              </w:rPr>
              <w:t>①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Han   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Hui  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③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Others______</w:t>
            </w:r>
          </w:p>
        </w:tc>
        <w:tc>
          <w:tcPr>
            <w:tcW w:w="1295" w:type="dxa"/>
            <w:vAlign w:val="center"/>
          </w:tcPr>
          <w:p w14:paraId="014A86FD" w14:textId="70CC38EB" w:rsidR="006F5DF7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6F5DF7" w:rsidRPr="00700212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044CB0" w:rsidRPr="00700212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6F5DF7" w:rsidRPr="00700212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  <w:p w14:paraId="46CDDED3" w14:textId="4241638F" w:rsidR="00044CB0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044CB0" w:rsidRPr="00700212">
              <w:rPr>
                <w:rFonts w:ascii="Times New Roman" w:eastAsia="宋体" w:hAnsi="Times New Roman" w:cs="Times New Roman"/>
                <w:szCs w:val="21"/>
              </w:rPr>
              <w:t>3b______</w:t>
            </w:r>
          </w:p>
        </w:tc>
      </w:tr>
      <w:tr w:rsidR="006F5DF7" w:rsidRPr="00700212" w14:paraId="17819E4A" w14:textId="77777777" w:rsidTr="000A1C0C">
        <w:trPr>
          <w:trHeight w:val="454"/>
          <w:jc w:val="center"/>
        </w:trPr>
        <w:tc>
          <w:tcPr>
            <w:tcW w:w="846" w:type="dxa"/>
            <w:vAlign w:val="center"/>
          </w:tcPr>
          <w:p w14:paraId="1FCFB5EA" w14:textId="63BCE9EC" w:rsidR="006F5DF7" w:rsidRPr="00700212" w:rsidRDefault="00B4024E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6F5DF7" w:rsidRPr="00700212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7074" w:type="dxa"/>
            <w:vAlign w:val="center"/>
          </w:tcPr>
          <w:p w14:paraId="51515CFE" w14:textId="384EAC17" w:rsidR="006F5DF7" w:rsidRPr="00700212" w:rsidRDefault="006F5DF7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Women’s </w:t>
            </w:r>
            <w:r w:rsidR="007F21FF" w:rsidRPr="00700212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ducational Level: </w:t>
            </w:r>
          </w:p>
          <w:p w14:paraId="33483167" w14:textId="5E3B2389" w:rsidR="009477DC" w:rsidRPr="00700212" w:rsidRDefault="006F5DF7" w:rsidP="003A659F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Cambria Math" w:eastAsia="宋体" w:hAnsi="Cambria Math" w:cs="Cambria Math"/>
                <w:szCs w:val="21"/>
              </w:rPr>
              <w:t>①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College degree or </w:t>
            </w:r>
            <w:proofErr w:type="gramStart"/>
            <w:r w:rsidRPr="00700212">
              <w:rPr>
                <w:rFonts w:ascii="Times New Roman" w:eastAsia="宋体" w:hAnsi="Times New Roman" w:cs="Times New Roman"/>
                <w:szCs w:val="21"/>
              </w:rPr>
              <w:t>above</w:t>
            </w:r>
            <w:r w:rsidR="009477DC" w:rsidRPr="007002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proofErr w:type="gramEnd"/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High school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③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Middle School</w:t>
            </w:r>
          </w:p>
          <w:p w14:paraId="719248D8" w14:textId="7FDBEE0C" w:rsidR="006F5DF7" w:rsidRPr="00700212" w:rsidRDefault="006F5DF7" w:rsidP="003A659F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Cambria Math" w:eastAsia="宋体" w:hAnsi="Cambria Math" w:cs="Cambria Math"/>
                <w:szCs w:val="21"/>
              </w:rPr>
              <w:t>④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Primary School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⑤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Never attend school</w:t>
            </w:r>
          </w:p>
        </w:tc>
        <w:tc>
          <w:tcPr>
            <w:tcW w:w="1295" w:type="dxa"/>
            <w:vAlign w:val="center"/>
          </w:tcPr>
          <w:p w14:paraId="140178BD" w14:textId="3679B2D7" w:rsidR="006F5DF7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6F5DF7" w:rsidRPr="00700212">
              <w:rPr>
                <w:rFonts w:ascii="Times New Roman" w:eastAsia="宋体" w:hAnsi="Times New Roman" w:cs="Times New Roman"/>
                <w:szCs w:val="21"/>
              </w:rPr>
              <w:t>4______</w:t>
            </w:r>
          </w:p>
        </w:tc>
      </w:tr>
      <w:tr w:rsidR="006F5DF7" w:rsidRPr="00700212" w14:paraId="22E82D03" w14:textId="77777777" w:rsidTr="000A1C0C">
        <w:trPr>
          <w:trHeight w:val="1119"/>
          <w:jc w:val="center"/>
        </w:trPr>
        <w:tc>
          <w:tcPr>
            <w:tcW w:w="846" w:type="dxa"/>
            <w:vAlign w:val="center"/>
          </w:tcPr>
          <w:p w14:paraId="62A23620" w14:textId="421785DA" w:rsidR="006F5DF7" w:rsidRPr="00700212" w:rsidRDefault="00B4024E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6F5DF7" w:rsidRPr="00700212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7074" w:type="dxa"/>
            <w:vAlign w:val="center"/>
          </w:tcPr>
          <w:p w14:paraId="5760AD70" w14:textId="77777777" w:rsidR="007F21FF" w:rsidRPr="00700212" w:rsidRDefault="006F5DF7" w:rsidP="003A659F">
            <w:pPr>
              <w:pStyle w:val="a4"/>
              <w:adjustRightInd w:val="0"/>
              <w:snapToGrid w:val="0"/>
              <w:spacing w:line="360" w:lineRule="exact"/>
              <w:rPr>
                <w:rStyle w:val="shorttext"/>
                <w:szCs w:val="21"/>
                <w:lang w:val="en"/>
              </w:rPr>
            </w:pPr>
            <w:r w:rsidRPr="00700212">
              <w:rPr>
                <w:szCs w:val="21"/>
              </w:rPr>
              <w:t xml:space="preserve">Women’s </w:t>
            </w:r>
            <w:r w:rsidRPr="00700212">
              <w:rPr>
                <w:rStyle w:val="shorttext"/>
                <w:szCs w:val="21"/>
                <w:lang w:val="en"/>
              </w:rPr>
              <w:t xml:space="preserve">marital status: </w:t>
            </w:r>
          </w:p>
          <w:p w14:paraId="19CDBDD4" w14:textId="77777777" w:rsidR="00BE72E6" w:rsidRPr="00700212" w:rsidRDefault="006F5DF7" w:rsidP="003A659F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hAnsi="Times New Roman" w:cs="Times New Roman"/>
              </w:rPr>
            </w:pPr>
            <w:r w:rsidRPr="00700212">
              <w:rPr>
                <w:rFonts w:ascii="Cambria Math" w:eastAsia="宋体" w:hAnsi="Cambria Math" w:cs="Cambria Math"/>
                <w:szCs w:val="21"/>
              </w:rPr>
              <w:t>①</w:t>
            </w:r>
            <w:r w:rsidRPr="00700212">
              <w:rPr>
                <w:rFonts w:ascii="Times New Roman" w:hAnsi="Times New Roman" w:cs="Times New Roman"/>
              </w:rPr>
              <w:t xml:space="preserve">First </w:t>
            </w:r>
            <w:proofErr w:type="gramStart"/>
            <w:r w:rsidRPr="00700212">
              <w:rPr>
                <w:rFonts w:ascii="Times New Roman" w:hAnsi="Times New Roman" w:cs="Times New Roman"/>
              </w:rPr>
              <w:t>marriag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proofErr w:type="gramEnd"/>
            <w:r w:rsidR="007F21FF" w:rsidRPr="00700212">
              <w:rPr>
                <w:rFonts w:ascii="Times New Roman" w:eastAsia="宋体" w:hAnsi="Times New Roman" w:cs="Times New Roman"/>
                <w:szCs w:val="21"/>
              </w:rPr>
              <w:t>Remarriag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③</w:t>
            </w:r>
            <w:r w:rsidRPr="00700212">
              <w:rPr>
                <w:rFonts w:ascii="Times New Roman" w:hAnsi="Times New Roman" w:cs="Times New Roman"/>
              </w:rPr>
              <w:t>Divorced</w:t>
            </w:r>
            <w:r w:rsidR="007F21FF"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④</w:t>
            </w:r>
            <w:r w:rsidRPr="00700212">
              <w:rPr>
                <w:rFonts w:ascii="Times New Roman" w:hAnsi="Times New Roman" w:cs="Times New Roman"/>
              </w:rPr>
              <w:t>Widowed</w:t>
            </w:r>
          </w:p>
          <w:p w14:paraId="04036124" w14:textId="2B553996" w:rsidR="006F5DF7" w:rsidRPr="00700212" w:rsidRDefault="006F5DF7" w:rsidP="003A659F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0"/>
              </w:rPr>
            </w:pPr>
            <w:r w:rsidRPr="00700212">
              <w:rPr>
                <w:rFonts w:ascii="Cambria Math" w:eastAsia="宋体" w:hAnsi="Cambria Math" w:cs="Cambria Math"/>
                <w:szCs w:val="21"/>
              </w:rPr>
              <w:t>⑤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Others______</w:t>
            </w:r>
          </w:p>
        </w:tc>
        <w:tc>
          <w:tcPr>
            <w:tcW w:w="1295" w:type="dxa"/>
            <w:vAlign w:val="center"/>
          </w:tcPr>
          <w:p w14:paraId="17E36323" w14:textId="14300591" w:rsidR="006F5DF7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6F5DF7" w:rsidRPr="00700212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7F21FF" w:rsidRPr="00700212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6F5DF7" w:rsidRPr="00700212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  <w:p w14:paraId="10B24AB1" w14:textId="1D80F37F" w:rsidR="007F21FF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7F21FF" w:rsidRPr="00700212">
              <w:rPr>
                <w:rFonts w:ascii="Times New Roman" w:eastAsia="宋体" w:hAnsi="Times New Roman" w:cs="Times New Roman"/>
                <w:szCs w:val="21"/>
              </w:rPr>
              <w:t>5b______</w:t>
            </w:r>
          </w:p>
        </w:tc>
      </w:tr>
      <w:tr w:rsidR="006F5DF7" w:rsidRPr="00700212" w14:paraId="7BE18C07" w14:textId="77777777" w:rsidTr="000A1C0C">
        <w:trPr>
          <w:trHeight w:val="454"/>
          <w:jc w:val="center"/>
        </w:trPr>
        <w:tc>
          <w:tcPr>
            <w:tcW w:w="846" w:type="dxa"/>
            <w:vAlign w:val="center"/>
          </w:tcPr>
          <w:p w14:paraId="40139538" w14:textId="36E18141" w:rsidR="006F5DF7" w:rsidRPr="00700212" w:rsidRDefault="00B4024E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6F5DF7" w:rsidRPr="00700212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7074" w:type="dxa"/>
            <w:vAlign w:val="center"/>
          </w:tcPr>
          <w:p w14:paraId="4A5069F9" w14:textId="7A8B5B4B" w:rsidR="006F5DF7" w:rsidRPr="00700212" w:rsidRDefault="006F5DF7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History of drug allergy</w:t>
            </w:r>
            <w:r w:rsidR="007F21FF" w:rsidRPr="00700212">
              <w:rPr>
                <w:rFonts w:ascii="Times New Roman" w:hAnsi="Times New Roman" w:cs="Times New Roman"/>
              </w:rPr>
              <w:t>: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①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No</w:t>
            </w:r>
            <w:r w:rsidR="007F21FF" w:rsidRPr="00700212">
              <w:rPr>
                <w:rFonts w:ascii="Times New Roman" w:eastAsia="宋体" w:hAnsi="Times New Roman" w:cs="Times New Roman"/>
                <w:szCs w:val="21"/>
              </w:rPr>
              <w:t xml:space="preserve">  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Yes______ </w:t>
            </w:r>
            <w:r w:rsidR="007F21FF"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③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295" w:type="dxa"/>
            <w:vAlign w:val="center"/>
          </w:tcPr>
          <w:p w14:paraId="3888F061" w14:textId="55B1571A" w:rsidR="006F5DF7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6F5DF7" w:rsidRPr="00700212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044CB0" w:rsidRPr="00700212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6F5DF7" w:rsidRPr="00700212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  <w:p w14:paraId="09FE4D20" w14:textId="0EAE49C7" w:rsidR="00044CB0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044CB0" w:rsidRPr="00700212">
              <w:rPr>
                <w:rFonts w:ascii="Times New Roman" w:eastAsia="宋体" w:hAnsi="Times New Roman" w:cs="Times New Roman"/>
                <w:szCs w:val="21"/>
              </w:rPr>
              <w:t>6b______</w:t>
            </w:r>
          </w:p>
        </w:tc>
      </w:tr>
      <w:tr w:rsidR="006F5DF7" w:rsidRPr="00700212" w14:paraId="6E5F1BE8" w14:textId="77777777" w:rsidTr="000A1C0C">
        <w:trPr>
          <w:trHeight w:val="454"/>
          <w:jc w:val="center"/>
        </w:trPr>
        <w:tc>
          <w:tcPr>
            <w:tcW w:w="846" w:type="dxa"/>
            <w:vAlign w:val="center"/>
          </w:tcPr>
          <w:p w14:paraId="1738C231" w14:textId="20168BA8" w:rsidR="006F5DF7" w:rsidRPr="00700212" w:rsidRDefault="00B4024E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57369B" w:rsidRPr="00700212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074" w:type="dxa"/>
            <w:vAlign w:val="center"/>
          </w:tcPr>
          <w:p w14:paraId="38A33ED0" w14:textId="77777777" w:rsidR="007F21FF" w:rsidRPr="00700212" w:rsidRDefault="006F5DF7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Women’s </w:t>
            </w:r>
            <w:r w:rsidR="007F21FF" w:rsidRPr="00700212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ccupation: </w:t>
            </w:r>
          </w:p>
          <w:p w14:paraId="4CC8BB15" w14:textId="0C10D9DD" w:rsidR="006F5DF7" w:rsidRPr="00700212" w:rsidRDefault="006F5DF7" w:rsidP="003A659F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Cambria Math" w:eastAsia="宋体" w:hAnsi="Cambria Math" w:cs="Cambria Math"/>
                <w:szCs w:val="21"/>
              </w:rPr>
              <w:t>①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Farmer   </w:t>
            </w:r>
            <w:r w:rsidR="007F21FF" w:rsidRPr="007002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Worker</w:t>
            </w:r>
            <w:r w:rsidR="007F21FF" w:rsidRPr="00700212">
              <w:rPr>
                <w:rFonts w:ascii="Times New Roman" w:eastAsia="宋体" w:hAnsi="Times New Roman" w:cs="Times New Roman"/>
                <w:szCs w:val="21"/>
              </w:rPr>
              <w:t xml:space="preserve">      </w:t>
            </w:r>
            <w:r w:rsidR="00FD750F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③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Teacher  </w:t>
            </w:r>
            <w:r w:rsidR="007F21FF" w:rsidRPr="00700212">
              <w:rPr>
                <w:rFonts w:ascii="Times New Roman" w:eastAsia="宋体" w:hAnsi="Times New Roman" w:cs="Times New Roman"/>
                <w:szCs w:val="21"/>
              </w:rPr>
              <w:t xml:space="preserve"> 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④</w:t>
            </w:r>
            <w:r w:rsidRPr="00700212">
              <w:rPr>
                <w:rFonts w:ascii="Times New Roman" w:hAnsi="Times New Roman" w:cs="Times New Roman"/>
              </w:rPr>
              <w:t>Civil servant</w:t>
            </w:r>
          </w:p>
          <w:p w14:paraId="4BBE0326" w14:textId="13C08AD0" w:rsidR="006F5DF7" w:rsidRPr="00700212" w:rsidRDefault="006F5DF7" w:rsidP="003A659F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Cambria Math" w:eastAsia="宋体" w:hAnsi="Cambria Math" w:cs="Cambria Math"/>
                <w:szCs w:val="21"/>
              </w:rPr>
              <w:t>⑤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Business and Service Workers</w:t>
            </w:r>
            <w:r w:rsidR="00BE72E6"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⑥</w:t>
            </w:r>
            <w:r w:rsidR="00044CB0" w:rsidRPr="00700212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cientific and technical personnel</w:t>
            </w:r>
          </w:p>
          <w:p w14:paraId="538B9F92" w14:textId="65CBE9BD" w:rsidR="006F5DF7" w:rsidRPr="00700212" w:rsidRDefault="006F5DF7" w:rsidP="003A659F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Cambria Math" w:eastAsia="宋体" w:hAnsi="Cambria Math" w:cs="Cambria Math"/>
                <w:szCs w:val="21"/>
              </w:rPr>
              <w:t>⑦</w:t>
            </w:r>
            <w:r w:rsidR="00044CB0" w:rsidRPr="00700212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ilitary man</w:t>
            </w:r>
            <w:r w:rsidR="00FD750F">
              <w:rPr>
                <w:rFonts w:ascii="Times New Roman" w:eastAsia="宋体" w:hAnsi="Times New Roman" w:cs="Times New Roman"/>
                <w:szCs w:val="21"/>
              </w:rPr>
              <w:t xml:space="preserve">               </w:t>
            </w:r>
            <w:r w:rsidR="00044CB0" w:rsidRPr="007002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⑧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Others______</w:t>
            </w:r>
          </w:p>
        </w:tc>
        <w:tc>
          <w:tcPr>
            <w:tcW w:w="1295" w:type="dxa"/>
            <w:vAlign w:val="center"/>
          </w:tcPr>
          <w:p w14:paraId="3C58FEA3" w14:textId="71ACC988" w:rsidR="006F5DF7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57369B" w:rsidRPr="00700212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6F5DF7" w:rsidRPr="00700212">
              <w:rPr>
                <w:rFonts w:ascii="Times New Roman" w:eastAsia="宋体" w:hAnsi="Times New Roman" w:cs="Times New Roman"/>
                <w:szCs w:val="21"/>
              </w:rPr>
              <w:t>a______</w:t>
            </w:r>
          </w:p>
          <w:p w14:paraId="2E758AEB" w14:textId="2FFBDFFA" w:rsidR="006F5DF7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57369B" w:rsidRPr="00700212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6F5DF7" w:rsidRPr="00700212">
              <w:rPr>
                <w:rFonts w:ascii="Times New Roman" w:eastAsia="宋体" w:hAnsi="Times New Roman" w:cs="Times New Roman"/>
                <w:szCs w:val="21"/>
              </w:rPr>
              <w:t>b______</w:t>
            </w:r>
          </w:p>
        </w:tc>
      </w:tr>
      <w:tr w:rsidR="007F21FF" w:rsidRPr="00700212" w14:paraId="70344FD9" w14:textId="77777777" w:rsidTr="00631670">
        <w:trPr>
          <w:trHeight w:val="500"/>
          <w:jc w:val="center"/>
        </w:trPr>
        <w:tc>
          <w:tcPr>
            <w:tcW w:w="846" w:type="dxa"/>
            <w:vAlign w:val="center"/>
          </w:tcPr>
          <w:p w14:paraId="51BE7882" w14:textId="279394ED" w:rsidR="007F21FF" w:rsidRPr="00700212" w:rsidRDefault="00B4024E" w:rsidP="003A659F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57369B" w:rsidRPr="00700212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7074" w:type="dxa"/>
            <w:vAlign w:val="center"/>
          </w:tcPr>
          <w:p w14:paraId="19DADC78" w14:textId="16A8DA46" w:rsidR="007F21FF" w:rsidRPr="00700212" w:rsidRDefault="007F21FF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Spouse’s </w:t>
            </w:r>
            <w:r w:rsidR="00C533A4" w:rsidRPr="00700212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ame: _________</w:t>
            </w:r>
          </w:p>
        </w:tc>
        <w:tc>
          <w:tcPr>
            <w:tcW w:w="1295" w:type="dxa"/>
            <w:vAlign w:val="center"/>
          </w:tcPr>
          <w:p w14:paraId="08DF0E4D" w14:textId="7223150F" w:rsidR="007F21FF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57369B" w:rsidRPr="00700212"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7F21FF" w:rsidRPr="00700212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F21FF" w:rsidRPr="00700212" w14:paraId="389A895D" w14:textId="77777777" w:rsidTr="00631670">
        <w:trPr>
          <w:trHeight w:val="564"/>
          <w:jc w:val="center"/>
        </w:trPr>
        <w:tc>
          <w:tcPr>
            <w:tcW w:w="846" w:type="dxa"/>
            <w:vAlign w:val="center"/>
          </w:tcPr>
          <w:p w14:paraId="580B588D" w14:textId="1CB9859A" w:rsidR="007F21FF" w:rsidRPr="00700212" w:rsidRDefault="00B4024E" w:rsidP="003A659F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57369B" w:rsidRPr="00700212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074" w:type="dxa"/>
            <w:vAlign w:val="center"/>
          </w:tcPr>
          <w:p w14:paraId="4650F948" w14:textId="74C92940" w:rsidR="007F21FF" w:rsidRPr="00700212" w:rsidRDefault="00570A4A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Spouse’s </w:t>
            </w:r>
            <w:r w:rsidR="00C533A4" w:rsidRPr="00700212">
              <w:rPr>
                <w:rFonts w:ascii="Times New Roman" w:eastAsia="宋体" w:hAnsi="Times New Roman" w:cs="Times New Roman"/>
                <w:szCs w:val="21"/>
              </w:rPr>
              <w:t>b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irthday: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__________ (MM/DD/YYYY)</w:t>
            </w:r>
          </w:p>
        </w:tc>
        <w:tc>
          <w:tcPr>
            <w:tcW w:w="1295" w:type="dxa"/>
            <w:vAlign w:val="center"/>
          </w:tcPr>
          <w:p w14:paraId="2B7813C0" w14:textId="62557591" w:rsidR="007F21FF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57369B" w:rsidRPr="00700212">
              <w:rPr>
                <w:rFonts w:ascii="Times New Roman" w:eastAsia="宋体" w:hAnsi="Times New Roman" w:cs="Times New Roman"/>
                <w:szCs w:val="21"/>
              </w:rPr>
              <w:t>9______</w:t>
            </w:r>
          </w:p>
        </w:tc>
      </w:tr>
      <w:tr w:rsidR="00570A4A" w:rsidRPr="00700212" w14:paraId="56E426A7" w14:textId="77777777" w:rsidTr="000A1C0C">
        <w:trPr>
          <w:trHeight w:val="454"/>
          <w:jc w:val="center"/>
        </w:trPr>
        <w:tc>
          <w:tcPr>
            <w:tcW w:w="846" w:type="dxa"/>
            <w:vAlign w:val="center"/>
          </w:tcPr>
          <w:p w14:paraId="21E83AA9" w14:textId="0AF305B2" w:rsidR="00570A4A" w:rsidRPr="00700212" w:rsidRDefault="00B4024E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570A4A" w:rsidRPr="00700212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C533A4" w:rsidRPr="00700212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074" w:type="dxa"/>
            <w:vAlign w:val="center"/>
          </w:tcPr>
          <w:p w14:paraId="651F1E90" w14:textId="66CA6620" w:rsidR="00570A4A" w:rsidRPr="00700212" w:rsidRDefault="00570A4A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Spouse’s 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ethnic</w:t>
            </w:r>
            <w:r w:rsidR="00920226" w:rsidRPr="00700212">
              <w:rPr>
                <w:rFonts w:ascii="Times New Roman" w:hAnsi="Times New Roman" w:cs="Times New Roman"/>
              </w:rPr>
              <w:t xml:space="preserve">: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①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Han   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Hui </w:t>
            </w:r>
            <w:r w:rsidR="00C533A4" w:rsidRPr="007002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③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Others______</w:t>
            </w:r>
          </w:p>
        </w:tc>
        <w:tc>
          <w:tcPr>
            <w:tcW w:w="1295" w:type="dxa"/>
            <w:vAlign w:val="center"/>
          </w:tcPr>
          <w:p w14:paraId="656AB6E7" w14:textId="34C56537" w:rsidR="00570A4A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570A4A" w:rsidRPr="00700212">
              <w:rPr>
                <w:rFonts w:ascii="Times New Roman" w:eastAsia="宋体" w:hAnsi="Times New Roman" w:cs="Times New Roman"/>
                <w:szCs w:val="21"/>
              </w:rPr>
              <w:t>10</w:t>
            </w:r>
            <w:r w:rsidR="004D14DA" w:rsidRPr="00700212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570A4A" w:rsidRPr="00700212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  <w:p w14:paraId="75E46ADA" w14:textId="16A22AEC" w:rsidR="004D14DA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4D14DA" w:rsidRPr="00700212">
              <w:rPr>
                <w:rFonts w:ascii="Times New Roman" w:eastAsia="宋体" w:hAnsi="Times New Roman" w:cs="Times New Roman"/>
                <w:szCs w:val="21"/>
              </w:rPr>
              <w:t>10b______</w:t>
            </w:r>
          </w:p>
        </w:tc>
      </w:tr>
      <w:tr w:rsidR="00570A4A" w:rsidRPr="00700212" w14:paraId="33F2363A" w14:textId="77777777" w:rsidTr="00631670">
        <w:trPr>
          <w:trHeight w:val="1249"/>
          <w:jc w:val="center"/>
        </w:trPr>
        <w:tc>
          <w:tcPr>
            <w:tcW w:w="846" w:type="dxa"/>
            <w:vAlign w:val="center"/>
          </w:tcPr>
          <w:p w14:paraId="09ABBF72" w14:textId="11B52602" w:rsidR="00570A4A" w:rsidRPr="00700212" w:rsidRDefault="00B4024E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570A4A" w:rsidRPr="00700212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6F275E" w:rsidRPr="00700212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074" w:type="dxa"/>
            <w:vAlign w:val="center"/>
          </w:tcPr>
          <w:p w14:paraId="35C8F03F" w14:textId="77777777" w:rsidR="00570A4A" w:rsidRPr="00700212" w:rsidRDefault="00570A4A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Spouse’s Educational Level:</w:t>
            </w:r>
          </w:p>
          <w:p w14:paraId="48EDC6FF" w14:textId="77777777" w:rsidR="006F275E" w:rsidRPr="00700212" w:rsidRDefault="00570A4A" w:rsidP="003A659F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Cambria Math" w:eastAsia="宋体" w:hAnsi="Cambria Math" w:cs="Cambria Math"/>
                <w:szCs w:val="21"/>
              </w:rPr>
              <w:t>①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College degree or </w:t>
            </w:r>
            <w:proofErr w:type="gramStart"/>
            <w:r w:rsidRPr="00700212">
              <w:rPr>
                <w:rFonts w:ascii="Times New Roman" w:eastAsia="宋体" w:hAnsi="Times New Roman" w:cs="Times New Roman"/>
                <w:szCs w:val="21"/>
              </w:rPr>
              <w:t>above</w:t>
            </w:r>
            <w:r w:rsidR="006F275E" w:rsidRPr="007002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proofErr w:type="gramEnd"/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High school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③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Middle School</w:t>
            </w:r>
          </w:p>
          <w:p w14:paraId="449E063C" w14:textId="258DB88D" w:rsidR="00570A4A" w:rsidRPr="00700212" w:rsidRDefault="00570A4A" w:rsidP="003A659F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Cambria Math" w:eastAsia="宋体" w:hAnsi="Cambria Math" w:cs="Cambria Math"/>
                <w:szCs w:val="21"/>
              </w:rPr>
              <w:t>④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Primary School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⑤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Never attend school</w:t>
            </w:r>
          </w:p>
        </w:tc>
        <w:tc>
          <w:tcPr>
            <w:tcW w:w="1295" w:type="dxa"/>
            <w:vAlign w:val="center"/>
          </w:tcPr>
          <w:p w14:paraId="7D6201F6" w14:textId="768AC091" w:rsidR="00570A4A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570A4A" w:rsidRPr="00700212">
              <w:rPr>
                <w:rFonts w:ascii="Times New Roman" w:eastAsia="宋体" w:hAnsi="Times New Roman" w:cs="Times New Roman"/>
                <w:szCs w:val="21"/>
              </w:rPr>
              <w:t>11______</w:t>
            </w:r>
          </w:p>
        </w:tc>
      </w:tr>
      <w:tr w:rsidR="00570A4A" w:rsidRPr="00700212" w14:paraId="4CC262B2" w14:textId="77777777" w:rsidTr="000A1C0C">
        <w:trPr>
          <w:trHeight w:val="454"/>
          <w:jc w:val="center"/>
        </w:trPr>
        <w:tc>
          <w:tcPr>
            <w:tcW w:w="846" w:type="dxa"/>
            <w:vAlign w:val="center"/>
          </w:tcPr>
          <w:p w14:paraId="6E170C49" w14:textId="5CB45FF0" w:rsidR="00570A4A" w:rsidRPr="00700212" w:rsidRDefault="00B4024E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570A4A" w:rsidRPr="00700212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6F275E" w:rsidRPr="00700212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7074" w:type="dxa"/>
            <w:vAlign w:val="center"/>
          </w:tcPr>
          <w:p w14:paraId="0C829180" w14:textId="77777777" w:rsidR="00044CB0" w:rsidRPr="00700212" w:rsidRDefault="00570A4A" w:rsidP="003A659F">
            <w:pPr>
              <w:adjustRightInd w:val="0"/>
              <w:snapToGrid w:val="0"/>
              <w:spacing w:line="36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Spouse’s 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marital status: </w:t>
            </w:r>
          </w:p>
          <w:p w14:paraId="1694CA66" w14:textId="77777777" w:rsidR="00BE72E6" w:rsidRPr="00700212" w:rsidRDefault="006F275E" w:rsidP="003A659F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hAnsi="Times New Roman" w:cs="Times New Roman"/>
              </w:rPr>
            </w:pPr>
            <w:r w:rsidRPr="00700212">
              <w:rPr>
                <w:rFonts w:ascii="Cambria Math" w:eastAsia="宋体" w:hAnsi="Cambria Math" w:cs="Cambria Math"/>
                <w:szCs w:val="21"/>
              </w:rPr>
              <w:t>①</w:t>
            </w:r>
            <w:r w:rsidRPr="00700212">
              <w:rPr>
                <w:rFonts w:ascii="Times New Roman" w:hAnsi="Times New Roman" w:cs="Times New Roman"/>
              </w:rPr>
              <w:t xml:space="preserve">First </w:t>
            </w:r>
            <w:proofErr w:type="gramStart"/>
            <w:r w:rsidRPr="00700212">
              <w:rPr>
                <w:rFonts w:ascii="Times New Roman" w:hAnsi="Times New Roman" w:cs="Times New Roman"/>
              </w:rPr>
              <w:t>marriag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proofErr w:type="gramEnd"/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Remarriage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③</w:t>
            </w:r>
            <w:r w:rsidRPr="00700212">
              <w:rPr>
                <w:rFonts w:ascii="Times New Roman" w:hAnsi="Times New Roman" w:cs="Times New Roman"/>
              </w:rPr>
              <w:t>Divorced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④</w:t>
            </w:r>
            <w:r w:rsidRPr="00700212">
              <w:rPr>
                <w:rFonts w:ascii="Times New Roman" w:hAnsi="Times New Roman" w:cs="Times New Roman"/>
              </w:rPr>
              <w:t>Widowed</w:t>
            </w:r>
          </w:p>
          <w:p w14:paraId="053F35B9" w14:textId="79E079E5" w:rsidR="00570A4A" w:rsidRPr="00700212" w:rsidRDefault="006F275E" w:rsidP="003A659F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Cambria Math" w:eastAsia="宋体" w:hAnsi="Cambria Math" w:cs="Cambria Math"/>
                <w:szCs w:val="21"/>
              </w:rPr>
              <w:t>⑤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Others______</w:t>
            </w:r>
          </w:p>
        </w:tc>
        <w:tc>
          <w:tcPr>
            <w:tcW w:w="1295" w:type="dxa"/>
            <w:vAlign w:val="center"/>
          </w:tcPr>
          <w:p w14:paraId="0286C774" w14:textId="5D5BA6A0" w:rsidR="00570A4A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570A4A" w:rsidRPr="00700212">
              <w:rPr>
                <w:rFonts w:ascii="Times New Roman" w:eastAsia="宋体" w:hAnsi="Times New Roman" w:cs="Times New Roman"/>
                <w:szCs w:val="21"/>
              </w:rPr>
              <w:t>12</w:t>
            </w:r>
            <w:r w:rsidR="003152B0" w:rsidRPr="00700212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570A4A" w:rsidRPr="00700212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  <w:p w14:paraId="64FCAE94" w14:textId="401CEA41" w:rsidR="003152B0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3152B0" w:rsidRPr="00700212">
              <w:rPr>
                <w:rFonts w:ascii="Times New Roman" w:eastAsia="宋体" w:hAnsi="Times New Roman" w:cs="Times New Roman"/>
                <w:szCs w:val="21"/>
              </w:rPr>
              <w:t>12b______</w:t>
            </w:r>
          </w:p>
        </w:tc>
      </w:tr>
      <w:tr w:rsidR="00570A4A" w:rsidRPr="00700212" w14:paraId="4B96847C" w14:textId="77777777" w:rsidTr="00631670">
        <w:trPr>
          <w:trHeight w:val="1581"/>
          <w:jc w:val="center"/>
        </w:trPr>
        <w:tc>
          <w:tcPr>
            <w:tcW w:w="846" w:type="dxa"/>
            <w:vAlign w:val="center"/>
          </w:tcPr>
          <w:p w14:paraId="4A823031" w14:textId="1293BF8F" w:rsidR="00570A4A" w:rsidRPr="00700212" w:rsidRDefault="00B4024E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570A4A" w:rsidRPr="00700212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6F275E" w:rsidRPr="00700212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7074" w:type="dxa"/>
            <w:vAlign w:val="center"/>
          </w:tcPr>
          <w:p w14:paraId="3437F690" w14:textId="20CDF48D" w:rsidR="006F275E" w:rsidRPr="00700212" w:rsidRDefault="006F275E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Spouse’s occupation: </w:t>
            </w:r>
          </w:p>
          <w:p w14:paraId="61FACA5A" w14:textId="177A10D9" w:rsidR="006F275E" w:rsidRPr="00700212" w:rsidRDefault="006F275E" w:rsidP="003A659F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Cambria Math" w:eastAsia="宋体" w:hAnsi="Cambria Math" w:cs="Cambria Math"/>
                <w:szCs w:val="21"/>
              </w:rPr>
              <w:t>①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Farmer   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Worker     </w:t>
            </w:r>
            <w:r w:rsidR="00FD750F">
              <w:rPr>
                <w:rFonts w:ascii="Times New Roman" w:eastAsia="宋体" w:hAnsi="Times New Roman" w:cs="Times New Roman"/>
                <w:szCs w:val="21"/>
              </w:rPr>
              <w:t xml:space="preserve">    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③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Teacher   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④</w:t>
            </w:r>
            <w:r w:rsidRPr="00700212">
              <w:rPr>
                <w:rFonts w:ascii="Times New Roman" w:hAnsi="Times New Roman" w:cs="Times New Roman"/>
              </w:rPr>
              <w:t>Civil servant</w:t>
            </w:r>
          </w:p>
          <w:p w14:paraId="6D31C8F1" w14:textId="096D318C" w:rsidR="006F275E" w:rsidRPr="00700212" w:rsidRDefault="006F275E" w:rsidP="003A659F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Cambria Math" w:eastAsia="宋体" w:hAnsi="Cambria Math" w:cs="Cambria Math"/>
                <w:szCs w:val="21"/>
              </w:rPr>
              <w:t>⑤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Business and Service Workers</w:t>
            </w:r>
            <w:r w:rsidR="00FD750F">
              <w:rPr>
                <w:rFonts w:ascii="Times New Roman" w:eastAsia="宋体" w:hAnsi="Times New Roman" w:cs="Times New Roman"/>
                <w:szCs w:val="21"/>
              </w:rPr>
              <w:t xml:space="preserve">   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Scientific and technical personnel</w:t>
            </w:r>
          </w:p>
          <w:p w14:paraId="290FBFB6" w14:textId="3C2001FB" w:rsidR="00570A4A" w:rsidRPr="00700212" w:rsidRDefault="006F275E" w:rsidP="003A659F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Cambria Math" w:eastAsia="宋体" w:hAnsi="Cambria Math" w:cs="Cambria Math"/>
                <w:szCs w:val="21"/>
              </w:rPr>
              <w:t>⑦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Military man</w:t>
            </w:r>
            <w:r w:rsidR="00FD750F">
              <w:rPr>
                <w:rFonts w:ascii="Times New Roman" w:eastAsia="宋体" w:hAnsi="Times New Roman" w:cs="Times New Roman"/>
                <w:szCs w:val="21"/>
              </w:rPr>
              <w:t xml:space="preserve">                 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⑧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Others______</w:t>
            </w:r>
          </w:p>
        </w:tc>
        <w:tc>
          <w:tcPr>
            <w:tcW w:w="1295" w:type="dxa"/>
            <w:vAlign w:val="center"/>
          </w:tcPr>
          <w:p w14:paraId="4E749911" w14:textId="13779A34" w:rsidR="00570A4A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3152B0" w:rsidRPr="00700212">
              <w:rPr>
                <w:rFonts w:ascii="Times New Roman" w:eastAsia="宋体" w:hAnsi="Times New Roman" w:cs="Times New Roman"/>
                <w:szCs w:val="21"/>
              </w:rPr>
              <w:t>13a______</w:t>
            </w:r>
          </w:p>
          <w:p w14:paraId="5C3A81E8" w14:textId="76FD41C6" w:rsidR="003152B0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3152B0" w:rsidRPr="00700212">
              <w:rPr>
                <w:rFonts w:ascii="Times New Roman" w:eastAsia="宋体" w:hAnsi="Times New Roman" w:cs="Times New Roman"/>
                <w:szCs w:val="21"/>
              </w:rPr>
              <w:t>13b______</w:t>
            </w:r>
          </w:p>
        </w:tc>
      </w:tr>
      <w:tr w:rsidR="0057369B" w:rsidRPr="00700212" w14:paraId="51F9F98A" w14:textId="77777777" w:rsidTr="000A1C0C">
        <w:trPr>
          <w:trHeight w:val="454"/>
          <w:jc w:val="center"/>
        </w:trPr>
        <w:tc>
          <w:tcPr>
            <w:tcW w:w="846" w:type="dxa"/>
            <w:vAlign w:val="center"/>
          </w:tcPr>
          <w:p w14:paraId="686575C4" w14:textId="1F3B79F3" w:rsidR="0057369B" w:rsidRPr="00700212" w:rsidRDefault="00B4024E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14</w:t>
            </w:r>
          </w:p>
        </w:tc>
        <w:tc>
          <w:tcPr>
            <w:tcW w:w="7074" w:type="dxa"/>
            <w:vAlign w:val="center"/>
          </w:tcPr>
          <w:p w14:paraId="1763CF8D" w14:textId="3C9F52BF" w:rsidR="0057369B" w:rsidRPr="00700212" w:rsidRDefault="0080591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How many people are there in your family? </w:t>
            </w:r>
            <w:r w:rsidR="0057369B" w:rsidRPr="00700212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  <w:p w14:paraId="6B1E048D" w14:textId="20A36FED" w:rsidR="0057369B" w:rsidRPr="00700212" w:rsidRDefault="00805916" w:rsidP="003A659F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The number of children </w:t>
            </w:r>
            <w:r w:rsidR="0057369B" w:rsidRPr="00700212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  <w:p w14:paraId="79A17521" w14:textId="0DA5A945" w:rsidR="0057369B" w:rsidRPr="00700212" w:rsidRDefault="00805916" w:rsidP="003A659F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The number of boys </w:t>
            </w:r>
            <w:r w:rsidR="0057369B" w:rsidRPr="00700212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  <w:tc>
          <w:tcPr>
            <w:tcW w:w="1295" w:type="dxa"/>
            <w:vAlign w:val="center"/>
          </w:tcPr>
          <w:p w14:paraId="42176002" w14:textId="35709DC5" w:rsidR="0057369B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smartTag w:uri="urn:schemas-microsoft-com:office:smarttags" w:element="chmetcnv">
              <w:smartTagPr>
                <w:attr w:name="UnitName" w:val="a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57369B" w:rsidRPr="00700212">
                <w:rPr>
                  <w:rFonts w:ascii="Times New Roman" w:eastAsia="宋体" w:hAnsi="Times New Roman" w:cs="Times New Roman"/>
                  <w:szCs w:val="21"/>
                </w:rPr>
                <w:t>14a</w:t>
              </w:r>
            </w:smartTag>
            <w:r w:rsidR="0057369B" w:rsidRPr="00700212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  <w:p w14:paraId="15CB11A8" w14:textId="7EA77E31" w:rsidR="0057369B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57369B" w:rsidRPr="00700212">
              <w:rPr>
                <w:rFonts w:ascii="Times New Roman" w:eastAsia="宋体" w:hAnsi="Times New Roman" w:cs="Times New Roman"/>
                <w:szCs w:val="21"/>
              </w:rPr>
              <w:t>14b______</w:t>
            </w:r>
          </w:p>
          <w:p w14:paraId="2A712736" w14:textId="1361CE98" w:rsidR="0057369B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smartTag w:uri="urn:schemas-microsoft-com:office:smarttags" w:element="chmetcnv">
              <w:smartTagPr>
                <w:attr w:name="UnitName" w:val="C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57369B" w:rsidRPr="00700212">
                <w:rPr>
                  <w:rFonts w:ascii="Times New Roman" w:eastAsia="宋体" w:hAnsi="Times New Roman" w:cs="Times New Roman"/>
                  <w:szCs w:val="21"/>
                </w:rPr>
                <w:t>14c</w:t>
              </w:r>
            </w:smartTag>
            <w:r w:rsidR="0057369B" w:rsidRPr="00700212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B4024E" w:rsidRPr="00700212" w14:paraId="0FB714F0" w14:textId="77777777" w:rsidTr="000A1C0C">
        <w:trPr>
          <w:trHeight w:val="454"/>
          <w:jc w:val="center"/>
        </w:trPr>
        <w:tc>
          <w:tcPr>
            <w:tcW w:w="846" w:type="dxa"/>
            <w:vAlign w:val="center"/>
          </w:tcPr>
          <w:p w14:paraId="126B2C69" w14:textId="50AB29D5" w:rsidR="00B4024E" w:rsidRPr="00700212" w:rsidRDefault="0080591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15</w:t>
            </w:r>
          </w:p>
        </w:tc>
        <w:tc>
          <w:tcPr>
            <w:tcW w:w="7074" w:type="dxa"/>
            <w:vAlign w:val="center"/>
          </w:tcPr>
          <w:p w14:paraId="34937044" w14:textId="173EB6C5" w:rsidR="00B4024E" w:rsidRPr="00700212" w:rsidRDefault="00B4024E" w:rsidP="003A659F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Type of resident: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①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Urban resident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Rural resident</w:t>
            </w:r>
          </w:p>
        </w:tc>
        <w:tc>
          <w:tcPr>
            <w:tcW w:w="1295" w:type="dxa"/>
            <w:vAlign w:val="center"/>
          </w:tcPr>
          <w:p w14:paraId="1746BC6B" w14:textId="11EFBDE1" w:rsidR="00B4024E" w:rsidRPr="00700212" w:rsidRDefault="00631670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15</w:t>
            </w:r>
            <w:r w:rsidR="00BB3FF4" w:rsidRPr="00700212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DA1E96" w:rsidRPr="00700212" w14:paraId="46519273" w14:textId="77777777" w:rsidTr="003A659F">
        <w:trPr>
          <w:trHeight w:val="2142"/>
          <w:jc w:val="center"/>
        </w:trPr>
        <w:tc>
          <w:tcPr>
            <w:tcW w:w="846" w:type="dxa"/>
            <w:vAlign w:val="center"/>
          </w:tcPr>
          <w:p w14:paraId="03525721" w14:textId="1B34DD9F" w:rsidR="00DA1E96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lastRenderedPageBreak/>
              <w:t>F16</w:t>
            </w:r>
          </w:p>
        </w:tc>
        <w:tc>
          <w:tcPr>
            <w:tcW w:w="7074" w:type="dxa"/>
            <w:vAlign w:val="center"/>
          </w:tcPr>
          <w:p w14:paraId="77790232" w14:textId="77777777" w:rsidR="00DA1E96" w:rsidRPr="00700212" w:rsidRDefault="00DA1E96" w:rsidP="003A659F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If you are a urban resident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，</w:t>
            </w:r>
          </w:p>
          <w:p w14:paraId="78563105" w14:textId="77777777" w:rsidR="00DA1E96" w:rsidRPr="00700212" w:rsidRDefault="00DA1E96" w:rsidP="003A659F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The monthly household income is ______ RMB;</w:t>
            </w:r>
          </w:p>
          <w:p w14:paraId="1DA38C92" w14:textId="77777777" w:rsidR="00DA1E96" w:rsidRPr="00700212" w:rsidRDefault="00DA1E96" w:rsidP="003A659F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The monthly household expenditure is ______ RMB;</w:t>
            </w:r>
          </w:p>
          <w:p w14:paraId="26548B57" w14:textId="210CAB13" w:rsidR="00DA1E96" w:rsidRPr="00700212" w:rsidRDefault="00DA1E96" w:rsidP="003A659F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Housing typ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: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①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Own. The housing area is </w:t>
            </w:r>
            <w:proofErr w:type="spellStart"/>
            <w:r w:rsidRPr="00700212">
              <w:rPr>
                <w:rFonts w:ascii="Times New Roman" w:eastAsia="宋体" w:hAnsi="Times New Roman" w:cs="Times New Roman"/>
                <w:szCs w:val="21"/>
              </w:rPr>
              <w:t>about</w:t>
            </w:r>
            <w:r w:rsidR="00F73BC5" w:rsidRPr="00700212">
              <w:rPr>
                <w:rFonts w:ascii="Times New Roman" w:eastAsia="宋体" w:hAnsi="Times New Roman" w:cs="Times New Roman"/>
                <w:szCs w:val="21"/>
              </w:rPr>
              <w:t>_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__square</w:t>
            </w:r>
            <w:proofErr w:type="spellEnd"/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meters</w:t>
            </w:r>
            <w:r w:rsidR="00F73BC5"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instrText xml:space="preserve"> = 2 \* GB3 </w:instrTex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Rent</w:t>
            </w:r>
          </w:p>
          <w:p w14:paraId="55328E6C" w14:textId="19BAA752" w:rsidR="00DA1E96" w:rsidRPr="00700212" w:rsidRDefault="00DA1E96" w:rsidP="003A659F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Do you own a car?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①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Y</w:t>
            </w:r>
            <w:r w:rsidR="008A42B6" w:rsidRPr="00700212">
              <w:rPr>
                <w:rFonts w:ascii="Times New Roman" w:eastAsia="宋体" w:hAnsi="Times New Roman" w:cs="Times New Roman"/>
                <w:szCs w:val="21"/>
              </w:rPr>
              <w:t>es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. The value is about ______RMB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instrText xml:space="preserve"> = 2 \* GB3 </w:instrTex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1295" w:type="dxa"/>
            <w:vAlign w:val="center"/>
          </w:tcPr>
          <w:p w14:paraId="6CAA76E2" w14:textId="67A5BAA4" w:rsidR="00DA1E96" w:rsidRPr="00700212" w:rsidRDefault="00F73BC5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DA1E96" w:rsidRPr="00700212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DA1E96" w:rsidRPr="00700212">
              <w:rPr>
                <w:rFonts w:ascii="Times New Roman" w:eastAsia="宋体" w:hAnsi="Times New Roman" w:cs="Times New Roman"/>
                <w:szCs w:val="21"/>
              </w:rPr>
              <w:t>a______</w:t>
            </w:r>
          </w:p>
          <w:p w14:paraId="629FB1AA" w14:textId="0B3430EE" w:rsidR="00DA1E96" w:rsidRPr="00700212" w:rsidRDefault="00F73BC5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DA1E96" w:rsidRPr="00700212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DA1E96" w:rsidRPr="00700212">
              <w:rPr>
                <w:rFonts w:ascii="Times New Roman" w:eastAsia="宋体" w:hAnsi="Times New Roman" w:cs="Times New Roman"/>
                <w:szCs w:val="21"/>
              </w:rPr>
              <w:t>b______</w:t>
            </w:r>
          </w:p>
          <w:p w14:paraId="236FA073" w14:textId="4C8FE6A5" w:rsidR="00DA1E96" w:rsidRPr="00700212" w:rsidRDefault="00F73BC5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DA1E96" w:rsidRPr="00700212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DA1E96" w:rsidRPr="00700212">
              <w:rPr>
                <w:rFonts w:ascii="Times New Roman" w:eastAsia="宋体" w:hAnsi="Times New Roman" w:cs="Times New Roman"/>
                <w:szCs w:val="21"/>
              </w:rPr>
              <w:t>c______</w:t>
            </w:r>
          </w:p>
          <w:p w14:paraId="6595FE81" w14:textId="7F3909A7" w:rsidR="00DA1E96" w:rsidRPr="00700212" w:rsidRDefault="00F73BC5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DA1E96" w:rsidRPr="00700212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DA1E96" w:rsidRPr="00700212">
              <w:rPr>
                <w:rFonts w:ascii="Times New Roman" w:eastAsia="宋体" w:hAnsi="Times New Roman" w:cs="Times New Roman"/>
                <w:szCs w:val="21"/>
              </w:rPr>
              <w:t>d______</w:t>
            </w:r>
          </w:p>
        </w:tc>
      </w:tr>
      <w:tr w:rsidR="00DA1E96" w:rsidRPr="00700212" w14:paraId="0C6821A0" w14:textId="77777777" w:rsidTr="003A659F">
        <w:trPr>
          <w:trHeight w:val="3741"/>
          <w:jc w:val="center"/>
        </w:trPr>
        <w:tc>
          <w:tcPr>
            <w:tcW w:w="846" w:type="dxa"/>
            <w:vAlign w:val="center"/>
          </w:tcPr>
          <w:p w14:paraId="5900E584" w14:textId="6F3D4C6A" w:rsidR="00DA1E96" w:rsidRPr="00700212" w:rsidRDefault="00DA1E96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17</w:t>
            </w:r>
          </w:p>
        </w:tc>
        <w:tc>
          <w:tcPr>
            <w:tcW w:w="7074" w:type="dxa"/>
            <w:vAlign w:val="center"/>
          </w:tcPr>
          <w:p w14:paraId="746ACE00" w14:textId="77777777" w:rsidR="00DA1E96" w:rsidRPr="00700212" w:rsidRDefault="00DA1E96" w:rsidP="003A659F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If you are a rural resident,</w:t>
            </w:r>
          </w:p>
          <w:p w14:paraId="406DBBE7" w14:textId="77777777" w:rsidR="00DA1E96" w:rsidRPr="00700212" w:rsidRDefault="00DA1E96" w:rsidP="003A659F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The annual agricultural gross income is ______ RMB;</w:t>
            </w:r>
          </w:p>
          <w:p w14:paraId="4CCE67F5" w14:textId="77777777" w:rsidR="00DA1E96" w:rsidRPr="00700212" w:rsidRDefault="00DA1E96" w:rsidP="003A659F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The annual labor gross income is ______ RMB;</w:t>
            </w:r>
          </w:p>
          <w:p w14:paraId="2576F015" w14:textId="4CCE81C9" w:rsidR="00DA1E96" w:rsidRDefault="00DA1E96" w:rsidP="003A659F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The annual other income is ______ RMB;</w:t>
            </w:r>
          </w:p>
          <w:p w14:paraId="2955E48C" w14:textId="0E3AF78A" w:rsidR="00AF4D5C" w:rsidRPr="00700212" w:rsidRDefault="00AF4D5C" w:rsidP="003A659F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The </w:t>
            </w:r>
            <w:r w:rsidRPr="00AF4D5C">
              <w:rPr>
                <w:rFonts w:ascii="Times New Roman" w:eastAsia="宋体" w:hAnsi="Times New Roman" w:cs="Times New Roman"/>
                <w:szCs w:val="21"/>
              </w:rPr>
              <w:t>Total annual expenditur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is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______ RMB;</w:t>
            </w:r>
          </w:p>
          <w:p w14:paraId="5EE51371" w14:textId="2EBD9E0A" w:rsidR="00DA1E96" w:rsidRPr="00700212" w:rsidRDefault="00DA1E96" w:rsidP="003A659F">
            <w:pPr>
              <w:pStyle w:val="HTML"/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7002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Housing type</w:t>
            </w:r>
            <w:r w:rsidR="00CD7E96" w:rsidRPr="00700212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: </w:t>
            </w:r>
            <w:r w:rsidRPr="00700212">
              <w:rPr>
                <w:rFonts w:ascii="Cambria Math" w:hAnsi="Cambria Math" w:cs="Cambria Math"/>
                <w:kern w:val="2"/>
                <w:sz w:val="21"/>
                <w:szCs w:val="21"/>
              </w:rPr>
              <w:t>①</w:t>
            </w:r>
            <w:r w:rsidR="00102B39">
              <w:rPr>
                <w:rFonts w:ascii="Times New Roman" w:hAnsi="Times New Roman" w:cs="Times New Roman"/>
                <w:kern w:val="2"/>
                <w:sz w:val="21"/>
                <w:szCs w:val="21"/>
              </w:rPr>
              <w:t>B</w:t>
            </w:r>
            <w:r w:rsidRPr="00700212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uilding </w:t>
            </w:r>
            <w:r w:rsidR="00CD7E96" w:rsidRPr="00700212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700212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 </w:t>
            </w:r>
            <w:r w:rsidRPr="00700212">
              <w:rPr>
                <w:rFonts w:ascii="Cambria Math" w:hAnsi="Cambria Math" w:cs="Cambria Math"/>
                <w:kern w:val="2"/>
                <w:sz w:val="21"/>
                <w:szCs w:val="21"/>
              </w:rPr>
              <w:t>②</w:t>
            </w:r>
            <w:r w:rsidR="00102B39">
              <w:rPr>
                <w:rFonts w:ascii="Times New Roman" w:hAnsi="Times New Roman" w:cs="Times New Roman"/>
                <w:kern w:val="2"/>
                <w:sz w:val="21"/>
                <w:szCs w:val="21"/>
              </w:rPr>
              <w:t>S</w:t>
            </w:r>
            <w:r w:rsidRPr="007002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ingle-</w:t>
            </w:r>
            <w:proofErr w:type="spellStart"/>
            <w:r w:rsidRPr="007002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storey</w:t>
            </w:r>
            <w:proofErr w:type="spellEnd"/>
            <w:r w:rsidRPr="00700212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house</w:t>
            </w:r>
            <w:r w:rsidR="00CD7E96" w:rsidRPr="00700212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   </w:t>
            </w:r>
            <w:r w:rsidRPr="00700212">
              <w:rPr>
                <w:rFonts w:ascii="Cambria Math" w:hAnsi="Cambria Math" w:cs="Cambria Math"/>
                <w:kern w:val="2"/>
                <w:sz w:val="21"/>
                <w:szCs w:val="21"/>
              </w:rPr>
              <w:t>③</w:t>
            </w:r>
            <w:r w:rsidRPr="00700212">
              <w:rPr>
                <w:rFonts w:ascii="Times New Roman" w:hAnsi="Times New Roman" w:cs="Times New Roman"/>
                <w:kern w:val="2"/>
                <w:sz w:val="21"/>
                <w:szCs w:val="21"/>
              </w:rPr>
              <w:t>Adobe house</w:t>
            </w:r>
          </w:p>
          <w:p w14:paraId="7C820BF3" w14:textId="6378D118" w:rsidR="00CD7E96" w:rsidRPr="00700212" w:rsidRDefault="00DA1E96" w:rsidP="003A659F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Household appliances</w:t>
            </w:r>
            <w:r w:rsidR="008A42B6" w:rsidRPr="00700212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CD7E96" w:rsidRPr="00700212">
              <w:rPr>
                <w:rFonts w:ascii="Times New Roman" w:eastAsia="宋体" w:hAnsi="Times New Roman" w:cs="Times New Roman"/>
                <w:szCs w:val="21"/>
              </w:rPr>
              <w:t xml:space="preserve">such as </w:t>
            </w:r>
            <w:r w:rsidRPr="00700212">
              <w:rPr>
                <w:rFonts w:ascii="Times New Roman" w:hAnsi="Times New Roman" w:cs="Times New Roman"/>
                <w:szCs w:val="21"/>
              </w:rPr>
              <w:t xml:space="preserve">TV, fridge, washing machine, air conditioning, </w:t>
            </w:r>
          </w:p>
          <w:p w14:paraId="1527D0A3" w14:textId="437CBB4C" w:rsidR="00DA1E96" w:rsidRPr="00700212" w:rsidRDefault="008A42B6" w:rsidP="003A659F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hAnsi="Times New Roman" w:cs="Times New Roman"/>
                <w:szCs w:val="21"/>
              </w:rPr>
              <w:t>C</w:t>
            </w:r>
            <w:r w:rsidR="00DA1E96" w:rsidRPr="00700212">
              <w:rPr>
                <w:rFonts w:ascii="Times New Roman" w:hAnsi="Times New Roman" w:cs="Times New Roman"/>
                <w:szCs w:val="21"/>
              </w:rPr>
              <w:t>omputer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): </w:t>
            </w:r>
            <w:r w:rsidR="00DA1E96" w:rsidRPr="00700212">
              <w:rPr>
                <w:rFonts w:ascii="Cambria Math" w:eastAsia="宋体" w:hAnsi="Cambria Math" w:cs="Cambria Math"/>
                <w:szCs w:val="21"/>
              </w:rPr>
              <w:t>①</w:t>
            </w:r>
            <w:r w:rsidR="00F73BC5" w:rsidRPr="00700212">
              <w:rPr>
                <w:rFonts w:ascii="Times New Roman" w:eastAsia="宋体" w:hAnsi="Times New Roman" w:cs="Times New Roman"/>
                <w:szCs w:val="21"/>
              </w:rPr>
              <w:t>T</w:t>
            </w:r>
            <w:r w:rsidR="00DA1E96" w:rsidRPr="00700212">
              <w:rPr>
                <w:rFonts w:ascii="Times New Roman" w:eastAsia="宋体" w:hAnsi="Times New Roman" w:cs="Times New Roman"/>
                <w:szCs w:val="21"/>
              </w:rPr>
              <w:t xml:space="preserve">otal </w:t>
            </w:r>
            <w:r w:rsidR="00F73BC5" w:rsidRPr="00700212">
              <w:rPr>
                <w:rFonts w:ascii="Times New Roman" w:eastAsia="宋体" w:hAnsi="Times New Roman" w:cs="Times New Roman"/>
                <w:szCs w:val="21"/>
              </w:rPr>
              <w:t>amount</w:t>
            </w:r>
            <w:r w:rsidR="00DA1E96" w:rsidRPr="00700212">
              <w:rPr>
                <w:rFonts w:ascii="Times New Roman" w:eastAsia="宋体" w:hAnsi="Times New Roman" w:cs="Times New Roman"/>
                <w:szCs w:val="21"/>
              </w:rPr>
              <w:t xml:space="preserve">____    </w:t>
            </w:r>
            <w:r w:rsidR="00DA1E96" w:rsidRPr="00700212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="00DA1E96" w:rsidRPr="00700212">
              <w:rPr>
                <w:rFonts w:ascii="Times New Roman" w:eastAsia="宋体" w:hAnsi="Times New Roman" w:cs="Times New Roman"/>
                <w:szCs w:val="21"/>
              </w:rPr>
              <w:instrText xml:space="preserve"> = 2 \* GB3 </w:instrText>
            </w:r>
            <w:r w:rsidR="00DA1E96" w:rsidRPr="00700212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="00DA1E96"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r w:rsidR="00DA1E96" w:rsidRPr="00700212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="00DA1E96" w:rsidRPr="00700212">
              <w:rPr>
                <w:rFonts w:ascii="Times New Roman" w:eastAsia="宋体" w:hAnsi="Times New Roman" w:cs="Times New Roman"/>
                <w:szCs w:val="21"/>
              </w:rPr>
              <w:t>None</w:t>
            </w:r>
          </w:p>
          <w:p w14:paraId="7616D9E3" w14:textId="77777777" w:rsidR="00737CAE" w:rsidRDefault="00CD7E96" w:rsidP="003A659F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hAnsi="Times New Roman" w:cs="Times New Roman"/>
                <w:szCs w:val="21"/>
              </w:rPr>
              <w:t>V</w:t>
            </w:r>
            <w:r w:rsidR="00DA1E96" w:rsidRPr="00700212">
              <w:rPr>
                <w:rFonts w:ascii="Times New Roman" w:hAnsi="Times New Roman" w:cs="Times New Roman"/>
                <w:szCs w:val="21"/>
              </w:rPr>
              <w:t>ehicl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737CAE">
              <w:rPr>
                <w:rFonts w:ascii="Times New Roman" w:eastAsia="宋体" w:hAnsi="Times New Roman" w:cs="Times New Roman"/>
                <w:szCs w:val="21"/>
              </w:rPr>
              <w:t xml:space="preserve">information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DA1E96" w:rsidRPr="00700212">
              <w:rPr>
                <w:rFonts w:ascii="Times New Roman" w:hAnsi="Times New Roman" w:cs="Times New Roman"/>
                <w:szCs w:val="21"/>
              </w:rPr>
              <w:t>Multiple choice questions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): </w:t>
            </w:r>
          </w:p>
          <w:p w14:paraId="1271D3EB" w14:textId="37528B9D" w:rsidR="00DA1E96" w:rsidRPr="00700212" w:rsidRDefault="00DA1E96" w:rsidP="00737CAE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250" w:firstLine="525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Cambria Math" w:eastAsia="宋体" w:hAnsi="Cambria Math" w:cs="Cambria Math"/>
                <w:szCs w:val="21"/>
              </w:rPr>
              <w:t>①</w:t>
            </w:r>
            <w:r w:rsidR="00102B39">
              <w:rPr>
                <w:rFonts w:ascii="Times New Roman" w:eastAsia="宋体" w:hAnsi="Times New Roman" w:cs="Times New Roman"/>
                <w:szCs w:val="21"/>
              </w:rPr>
              <w:t>C</w:t>
            </w:r>
            <w:r w:rsidR="00737CAE">
              <w:rPr>
                <w:rFonts w:ascii="Times New Roman" w:eastAsia="宋体" w:hAnsi="Times New Roman" w:cs="Times New Roman"/>
                <w:szCs w:val="21"/>
              </w:rPr>
              <w:t xml:space="preserve">ar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instrText xml:space="preserve"> = 2 \* GB3 </w:instrTex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700212">
              <w:rPr>
                <w:rFonts w:ascii="Cambria Math" w:eastAsia="宋体" w:hAnsi="Cambria Math" w:cs="Cambria Math"/>
                <w:szCs w:val="21"/>
              </w:rPr>
              <w:t>②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700212">
              <w:rPr>
                <w:rFonts w:ascii="Times New Roman" w:hAnsi="Times New Roman" w:cs="Times New Roman"/>
                <w:szCs w:val="21"/>
              </w:rPr>
              <w:t xml:space="preserve"> Agricultural vehicles</w:t>
            </w:r>
            <w:r w:rsidR="00737CAE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③</w:t>
            </w:r>
            <w:r w:rsidR="00102B39">
              <w:rPr>
                <w:rFonts w:ascii="Times New Roman" w:hAnsi="Times New Roman" w:cs="Times New Roman"/>
                <w:szCs w:val="21"/>
              </w:rPr>
              <w:t>M</w:t>
            </w:r>
            <w:r w:rsidRPr="00700212">
              <w:rPr>
                <w:rFonts w:ascii="Times New Roman" w:hAnsi="Times New Roman" w:cs="Times New Roman"/>
                <w:szCs w:val="21"/>
              </w:rPr>
              <w:t>otorcycle or Electric car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Fonts w:ascii="Cambria Math" w:eastAsia="宋体" w:hAnsi="Cambria Math" w:cs="Cambria Math"/>
                <w:szCs w:val="21"/>
              </w:rPr>
              <w:t>④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None</w:t>
            </w:r>
          </w:p>
        </w:tc>
        <w:tc>
          <w:tcPr>
            <w:tcW w:w="1295" w:type="dxa"/>
            <w:vAlign w:val="center"/>
          </w:tcPr>
          <w:p w14:paraId="69AD8C32" w14:textId="4DE7352A" w:rsidR="00F73BC5" w:rsidRPr="00700212" w:rsidRDefault="00F73BC5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1</w:t>
            </w:r>
            <w:r w:rsidR="002F0170" w:rsidRPr="00700212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a______</w:t>
            </w:r>
          </w:p>
          <w:p w14:paraId="41E843BD" w14:textId="30ED3617" w:rsidR="00F73BC5" w:rsidRPr="00700212" w:rsidRDefault="00F73BC5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1</w:t>
            </w:r>
            <w:r w:rsidR="002F0170" w:rsidRPr="00700212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b______</w:t>
            </w:r>
          </w:p>
          <w:p w14:paraId="067B80E1" w14:textId="2F31BFAD" w:rsidR="00F73BC5" w:rsidRPr="00700212" w:rsidRDefault="00F73BC5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1</w:t>
            </w:r>
            <w:r w:rsidR="002F0170" w:rsidRPr="00700212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c______</w:t>
            </w:r>
          </w:p>
          <w:p w14:paraId="4B0BFBB3" w14:textId="7FB958E1" w:rsidR="00F73BC5" w:rsidRPr="00700212" w:rsidRDefault="00F73BC5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1</w:t>
            </w:r>
            <w:r w:rsidR="002F0170" w:rsidRPr="00700212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d______</w:t>
            </w:r>
          </w:p>
          <w:p w14:paraId="25C3D234" w14:textId="2DAF864E" w:rsidR="00F73BC5" w:rsidRPr="00700212" w:rsidRDefault="00F73BC5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1</w:t>
            </w:r>
            <w:r w:rsidR="002F0170" w:rsidRPr="00700212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e______</w:t>
            </w:r>
          </w:p>
          <w:p w14:paraId="4B6C750F" w14:textId="77777777" w:rsidR="00DA1E96" w:rsidRDefault="00F73BC5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1</w:t>
            </w:r>
            <w:r w:rsidR="002F0170" w:rsidRPr="00700212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f______</w:t>
            </w:r>
          </w:p>
          <w:p w14:paraId="33DBA57B" w14:textId="4552E831" w:rsidR="00AF4D5C" w:rsidRPr="00700212" w:rsidRDefault="00AF4D5C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17g_____</w:t>
            </w:r>
          </w:p>
        </w:tc>
      </w:tr>
    </w:tbl>
    <w:p w14:paraId="758AB52E" w14:textId="668551BA" w:rsidR="006C30EF" w:rsidRPr="008E4EBB" w:rsidRDefault="00851658" w:rsidP="008E4EBB">
      <w:pPr>
        <w:spacing w:beforeLines="50" w:before="156" w:afterLines="50" w:after="156"/>
        <w:jc w:val="center"/>
        <w:rPr>
          <w:rStyle w:val="shorttext"/>
          <w:rFonts w:ascii="Times New Roman" w:eastAsia="宋体" w:hAnsi="Times New Roman" w:cs="Times New Roman"/>
          <w:b/>
          <w:color w:val="231F20"/>
          <w:sz w:val="30"/>
          <w:szCs w:val="30"/>
        </w:rPr>
      </w:pPr>
      <w:r>
        <w:rPr>
          <w:rStyle w:val="fontstyle01"/>
          <w:rFonts w:ascii="Times New Roman" w:eastAsia="宋体" w:hAnsi="Times New Roman" w:cs="Times New Roman"/>
          <w:b/>
          <w:sz w:val="30"/>
          <w:szCs w:val="30"/>
        </w:rPr>
        <w:t xml:space="preserve">Prenatal health care </w:t>
      </w:r>
      <w:r>
        <w:rPr>
          <w:rStyle w:val="fontstyle01"/>
          <w:rFonts w:ascii="Times New Roman" w:eastAsia="宋体" w:hAnsi="Times New Roman" w:cs="Times New Roman" w:hint="eastAsia"/>
          <w:b/>
          <w:sz w:val="30"/>
          <w:szCs w:val="30"/>
        </w:rPr>
        <w:t>during pregnancy</w:t>
      </w:r>
    </w:p>
    <w:tbl>
      <w:tblPr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04"/>
        <w:gridCol w:w="7206"/>
        <w:gridCol w:w="1299"/>
      </w:tblGrid>
      <w:tr w:rsidR="00EE38A1" w:rsidRPr="00700212" w14:paraId="06A5126A" w14:textId="77777777" w:rsidTr="00C964AD">
        <w:trPr>
          <w:trHeight w:val="982"/>
          <w:jc w:val="center"/>
        </w:trPr>
        <w:tc>
          <w:tcPr>
            <w:tcW w:w="704" w:type="dxa"/>
            <w:vAlign w:val="center"/>
          </w:tcPr>
          <w:p w14:paraId="015E5C04" w14:textId="05A2F694" w:rsidR="00EE38A1" w:rsidRPr="00700212" w:rsidRDefault="002F0170" w:rsidP="003A659F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H1</w:t>
            </w:r>
          </w:p>
        </w:tc>
        <w:tc>
          <w:tcPr>
            <w:tcW w:w="7206" w:type="dxa"/>
            <w:vAlign w:val="center"/>
          </w:tcPr>
          <w:p w14:paraId="1BFCC06D" w14:textId="78415FA1" w:rsidR="00EE38A1" w:rsidRPr="00700212" w:rsidRDefault="00737CAE" w:rsidP="003A659F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Did you have prenatal visit</w:t>
            </w:r>
            <w:r w:rsidR="00EE38A1"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 during </w:t>
            </w:r>
            <w:r w:rsidR="0042262E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the last </w:t>
            </w:r>
            <w:r w:rsidR="00EE38A1"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? If the answer is yes, please answer how many times.</w:t>
            </w:r>
          </w:p>
          <w:p w14:paraId="1BF487E5" w14:textId="33F71182" w:rsidR="00EE38A1" w:rsidRPr="00700212" w:rsidRDefault="00EE38A1" w:rsidP="003A659F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Cambria Math" w:hAnsi="Cambria Math" w:cs="Cambria Math"/>
              </w:rPr>
              <w:t>①</w:t>
            </w:r>
            <w:r w:rsidR="00C910C3" w:rsidRPr="00700212">
              <w:rPr>
                <w:rFonts w:ascii="Times New Roman" w:hAnsi="Times New Roman" w:cs="Times New Roman"/>
              </w:rPr>
              <w:t>Yes</w:t>
            </w:r>
            <w:r w:rsidR="002F0170" w:rsidRPr="00700212">
              <w:rPr>
                <w:rFonts w:ascii="Times New Roman" w:eastAsia="宋体" w:hAnsi="Times New Roman" w:cs="Times New Roman"/>
                <w:szCs w:val="21"/>
              </w:rPr>
              <w:t>______</w:t>
            </w:r>
            <w:r w:rsidRPr="00700212">
              <w:rPr>
                <w:rFonts w:ascii="Times New Roman" w:hAnsi="Times New Roman" w:cs="Times New Roman"/>
              </w:rPr>
              <w:t xml:space="preserve">           </w:t>
            </w:r>
            <w:r w:rsidRPr="00700212">
              <w:rPr>
                <w:rFonts w:ascii="Cambria Math" w:hAnsi="Cambria Math" w:cs="Cambria Math"/>
              </w:rPr>
              <w:t>②</w:t>
            </w:r>
            <w:r w:rsidRPr="0070021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9" w:type="dxa"/>
            <w:vAlign w:val="center"/>
          </w:tcPr>
          <w:p w14:paraId="0F0E1F7B" w14:textId="298EAF86" w:rsidR="00EE38A1" w:rsidRPr="00700212" w:rsidRDefault="00C910C3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H1</w:t>
            </w:r>
            <w:r w:rsidR="00EE38A1" w:rsidRPr="00700212">
              <w:rPr>
                <w:rFonts w:ascii="Times New Roman" w:eastAsia="宋体" w:hAnsi="Times New Roman" w:cs="Times New Roman"/>
                <w:szCs w:val="21"/>
              </w:rPr>
              <w:t>a______</w:t>
            </w:r>
          </w:p>
          <w:p w14:paraId="59254A6D" w14:textId="09260202" w:rsidR="00EE38A1" w:rsidRPr="00700212" w:rsidRDefault="00C910C3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H1</w:t>
            </w:r>
            <w:r w:rsidR="00EE38A1" w:rsidRPr="00700212">
              <w:rPr>
                <w:rFonts w:ascii="Times New Roman" w:eastAsia="宋体" w:hAnsi="Times New Roman" w:cs="Times New Roman"/>
                <w:szCs w:val="21"/>
              </w:rPr>
              <w:t>b______</w:t>
            </w:r>
          </w:p>
        </w:tc>
      </w:tr>
      <w:tr w:rsidR="00EE38A1" w:rsidRPr="00700212" w14:paraId="6BBCDCFF" w14:textId="77777777" w:rsidTr="00C964AD">
        <w:trPr>
          <w:trHeight w:val="996"/>
          <w:jc w:val="center"/>
        </w:trPr>
        <w:tc>
          <w:tcPr>
            <w:tcW w:w="704" w:type="dxa"/>
            <w:vAlign w:val="center"/>
          </w:tcPr>
          <w:p w14:paraId="537AE8C3" w14:textId="691831F2" w:rsidR="00EE38A1" w:rsidRPr="00700212" w:rsidRDefault="002F0170" w:rsidP="003A659F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H2</w:t>
            </w:r>
          </w:p>
        </w:tc>
        <w:tc>
          <w:tcPr>
            <w:tcW w:w="7206" w:type="dxa"/>
            <w:vAlign w:val="center"/>
          </w:tcPr>
          <w:p w14:paraId="0967FAC8" w14:textId="19BA75AD" w:rsidR="00EE38A1" w:rsidRPr="00700212" w:rsidRDefault="00EE38A1" w:rsidP="003A659F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Did you have eugenics counseling during </w:t>
            </w:r>
            <w:r w:rsidR="0042262E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the last 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? If the answer is yes, please answer how many times.</w:t>
            </w:r>
          </w:p>
          <w:p w14:paraId="2D406B77" w14:textId="31C1056F" w:rsidR="00EE38A1" w:rsidRPr="00700212" w:rsidRDefault="00EE38A1" w:rsidP="003A659F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Cambria Math" w:hAnsi="Cambria Math" w:cs="Cambria Math"/>
              </w:rPr>
              <w:t>①</w:t>
            </w:r>
            <w:r w:rsidR="00C910C3" w:rsidRPr="00700212">
              <w:rPr>
                <w:rFonts w:ascii="Times New Roman" w:hAnsi="Times New Roman" w:cs="Times New Roman"/>
              </w:rPr>
              <w:t>Yes</w:t>
            </w:r>
            <w:r w:rsidR="002F0170" w:rsidRPr="00700212">
              <w:rPr>
                <w:rFonts w:ascii="Times New Roman" w:hAnsi="Times New Roman" w:cs="Times New Roman"/>
              </w:rPr>
              <w:t>______</w:t>
            </w:r>
            <w:r w:rsidRPr="00700212">
              <w:rPr>
                <w:rFonts w:ascii="Times New Roman" w:hAnsi="Times New Roman" w:cs="Times New Roman"/>
              </w:rPr>
              <w:t xml:space="preserve">           </w:t>
            </w:r>
            <w:r w:rsidRPr="00700212">
              <w:rPr>
                <w:rFonts w:ascii="Cambria Math" w:hAnsi="Cambria Math" w:cs="Cambria Math"/>
              </w:rPr>
              <w:t>②</w:t>
            </w:r>
            <w:r w:rsidRPr="0070021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9" w:type="dxa"/>
            <w:vAlign w:val="center"/>
          </w:tcPr>
          <w:p w14:paraId="6C4146EB" w14:textId="18309537" w:rsidR="00C910C3" w:rsidRPr="00700212" w:rsidRDefault="00C910C3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H2a______</w:t>
            </w:r>
          </w:p>
          <w:p w14:paraId="1B6779EB" w14:textId="2191B2EC" w:rsidR="00EE38A1" w:rsidRPr="00700212" w:rsidRDefault="00C910C3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H2b______</w:t>
            </w:r>
          </w:p>
        </w:tc>
      </w:tr>
      <w:tr w:rsidR="00EE38A1" w:rsidRPr="00700212" w14:paraId="575765D6" w14:textId="77777777" w:rsidTr="00C964AD">
        <w:trPr>
          <w:trHeight w:val="1110"/>
          <w:jc w:val="center"/>
        </w:trPr>
        <w:tc>
          <w:tcPr>
            <w:tcW w:w="704" w:type="dxa"/>
            <w:vAlign w:val="center"/>
          </w:tcPr>
          <w:p w14:paraId="47771E6B" w14:textId="38B97A69" w:rsidR="00EE38A1" w:rsidRPr="00700212" w:rsidRDefault="002F0170" w:rsidP="003A659F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H3</w:t>
            </w:r>
          </w:p>
        </w:tc>
        <w:tc>
          <w:tcPr>
            <w:tcW w:w="7206" w:type="dxa"/>
            <w:vAlign w:val="center"/>
          </w:tcPr>
          <w:p w14:paraId="6161CA5F" w14:textId="58EF5AE6" w:rsidR="00EE38A1" w:rsidRPr="00700212" w:rsidRDefault="00EE38A1" w:rsidP="003A659F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Did you perform prenatal diagnosis during</w:t>
            </w:r>
            <w:r w:rsidR="0042262E"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 </w:t>
            </w:r>
            <w:r w:rsidR="0042262E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the last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 pregnancy? If the answer is Yes, please te</w:t>
            </w:r>
            <w:r w:rsidR="00737CAE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lling us what the diagnosis is.</w:t>
            </w:r>
          </w:p>
          <w:p w14:paraId="3FD6CB68" w14:textId="21A2D39B" w:rsidR="00EE38A1" w:rsidRPr="00700212" w:rsidRDefault="00EE38A1" w:rsidP="003A659F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Cambria Math" w:hAnsi="Cambria Math" w:cs="Cambria Math"/>
              </w:rPr>
              <w:t>①</w:t>
            </w:r>
            <w:r w:rsidR="00C910C3" w:rsidRPr="00700212">
              <w:rPr>
                <w:rFonts w:ascii="Times New Roman" w:hAnsi="Times New Roman" w:cs="Times New Roman"/>
              </w:rPr>
              <w:t>Yes</w:t>
            </w:r>
            <w:r w:rsidR="002F0170" w:rsidRPr="00700212">
              <w:rPr>
                <w:rFonts w:ascii="Times New Roman" w:hAnsi="Times New Roman" w:cs="Times New Roman"/>
              </w:rPr>
              <w:t>______</w:t>
            </w:r>
            <w:r w:rsidRPr="00700212">
              <w:rPr>
                <w:rFonts w:ascii="Times New Roman" w:hAnsi="Times New Roman" w:cs="Times New Roman"/>
              </w:rPr>
              <w:t xml:space="preserve">           </w:t>
            </w:r>
            <w:r w:rsidRPr="00700212">
              <w:rPr>
                <w:rFonts w:ascii="Cambria Math" w:hAnsi="Cambria Math" w:cs="Cambria Math"/>
              </w:rPr>
              <w:t>②</w:t>
            </w:r>
            <w:r w:rsidRPr="0070021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99" w:type="dxa"/>
            <w:vAlign w:val="center"/>
          </w:tcPr>
          <w:p w14:paraId="656452B1" w14:textId="5F38EA3A" w:rsidR="00EE38A1" w:rsidRPr="00700212" w:rsidRDefault="00C910C3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H3a______</w:t>
            </w:r>
          </w:p>
          <w:p w14:paraId="2E463B22" w14:textId="257E9587" w:rsidR="00C910C3" w:rsidRPr="00700212" w:rsidRDefault="00C910C3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H3b______</w:t>
            </w:r>
          </w:p>
        </w:tc>
      </w:tr>
      <w:tr w:rsidR="00EE38A1" w:rsidRPr="00700212" w14:paraId="08598795" w14:textId="77777777" w:rsidTr="00C964AD">
        <w:trPr>
          <w:trHeight w:val="700"/>
          <w:jc w:val="center"/>
        </w:trPr>
        <w:tc>
          <w:tcPr>
            <w:tcW w:w="704" w:type="dxa"/>
            <w:vAlign w:val="center"/>
          </w:tcPr>
          <w:p w14:paraId="4EEA9E74" w14:textId="311223F8" w:rsidR="00EE38A1" w:rsidRPr="00700212" w:rsidRDefault="002F0170" w:rsidP="003A659F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H4</w:t>
            </w:r>
          </w:p>
        </w:tc>
        <w:tc>
          <w:tcPr>
            <w:tcW w:w="7206" w:type="dxa"/>
            <w:vAlign w:val="center"/>
          </w:tcPr>
          <w:p w14:paraId="19CDAE92" w14:textId="75176E77" w:rsidR="00EE38A1" w:rsidRPr="00700212" w:rsidRDefault="00126BE0" w:rsidP="00126BE0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W</w:t>
            </w:r>
            <w:r w:rsidRPr="00126BE0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hen you was pregnant for </w:t>
            </w:r>
            <w:r w:rsidRPr="00700212">
              <w:rPr>
                <w:rFonts w:ascii="Times New Roman" w:hAnsi="Times New Roman" w:cs="Times New Roman"/>
              </w:rPr>
              <w:t>______</w:t>
            </w:r>
            <w:r w:rsidRPr="00126BE0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 months, you had your first prenatal visit.</w:t>
            </w:r>
          </w:p>
        </w:tc>
        <w:tc>
          <w:tcPr>
            <w:tcW w:w="1299" w:type="dxa"/>
            <w:vAlign w:val="center"/>
          </w:tcPr>
          <w:p w14:paraId="02AED622" w14:textId="043B2973" w:rsidR="00EE38A1" w:rsidRPr="00700212" w:rsidRDefault="00C910C3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H4______</w:t>
            </w:r>
          </w:p>
        </w:tc>
      </w:tr>
      <w:tr w:rsidR="00EE38A1" w:rsidRPr="00700212" w14:paraId="6635BEB1" w14:textId="77777777" w:rsidTr="00C964AD">
        <w:trPr>
          <w:trHeight w:val="2397"/>
          <w:jc w:val="center"/>
        </w:trPr>
        <w:tc>
          <w:tcPr>
            <w:tcW w:w="704" w:type="dxa"/>
            <w:vAlign w:val="center"/>
          </w:tcPr>
          <w:p w14:paraId="6DB31F91" w14:textId="717A8DA4" w:rsidR="00EE38A1" w:rsidRPr="00700212" w:rsidRDefault="002F0170" w:rsidP="003A659F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H5</w:t>
            </w:r>
          </w:p>
        </w:tc>
        <w:tc>
          <w:tcPr>
            <w:tcW w:w="7206" w:type="dxa"/>
            <w:vAlign w:val="center"/>
          </w:tcPr>
          <w:p w14:paraId="0677A1D2" w14:textId="7FA0C2CC" w:rsidR="00EE38A1" w:rsidRPr="001A79BE" w:rsidRDefault="00EE38A1" w:rsidP="001A79BE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1A79BE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Where do</w:t>
            </w:r>
            <w:bookmarkStart w:id="0" w:name="_GoBack"/>
            <w:bookmarkEnd w:id="0"/>
            <w:r w:rsidRPr="001A79BE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 you do t</w:t>
            </w:r>
            <w:r w:rsidR="00126BE0" w:rsidRPr="001A79BE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he prenatal visits</w:t>
            </w:r>
            <w:r w:rsidR="002F0170" w:rsidRPr="001A79BE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 mainly?</w:t>
            </w:r>
          </w:p>
          <w:p w14:paraId="3687BAF9" w14:textId="4533C0E4" w:rsidR="00EE38A1" w:rsidRPr="00700212" w:rsidRDefault="00EE38A1" w:rsidP="003A659F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700212">
              <w:rPr>
                <w:rFonts w:ascii="Cambria Math" w:hAnsi="Cambria Math" w:cs="Cambria Math"/>
              </w:rPr>
              <w:t>①</w:t>
            </w:r>
            <w:r w:rsidR="00C964AD">
              <w:rPr>
                <w:rFonts w:ascii="Cambria Math" w:hAnsi="Cambria Math" w:cs="Cambria Math"/>
              </w:rPr>
              <w:t>County (District) - or higher- level health facilities</w:t>
            </w:r>
          </w:p>
          <w:p w14:paraId="39034632" w14:textId="27BF1817" w:rsidR="00EE38A1" w:rsidRPr="00C964AD" w:rsidRDefault="00EE38A1" w:rsidP="00C964AD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700212">
              <w:rPr>
                <w:rFonts w:ascii="Cambria Math" w:hAnsi="Cambria Math" w:cs="Cambria Math"/>
              </w:rPr>
              <w:t>②</w:t>
            </w:r>
            <w:r w:rsidRPr="00700212">
              <w:rPr>
                <w:rFonts w:ascii="Times New Roman" w:hAnsi="Times New Roman" w:cs="Times New Roman"/>
              </w:rPr>
              <w:t>County</w:t>
            </w:r>
            <w:r w:rsidR="00C964AD">
              <w:rPr>
                <w:rFonts w:ascii="Times New Roman" w:hAnsi="Times New Roman" w:cs="Times New Roman"/>
              </w:rPr>
              <w:t xml:space="preserve"> (District) </w:t>
            </w:r>
            <w:r w:rsidR="00C964AD">
              <w:rPr>
                <w:rFonts w:ascii="Times New Roman" w:hAnsi="Times New Roman" w:cs="Times New Roman" w:hint="eastAsia"/>
              </w:rPr>
              <w:t>-</w:t>
            </w:r>
            <w:r w:rsidR="00C964AD">
              <w:rPr>
                <w:rFonts w:ascii="Times New Roman" w:hAnsi="Times New Roman" w:cs="Times New Roman"/>
              </w:rPr>
              <w:t xml:space="preserve"> </w:t>
            </w:r>
            <w:r w:rsidR="00C964AD">
              <w:rPr>
                <w:rFonts w:ascii="Times New Roman" w:hAnsi="Times New Roman" w:cs="Times New Roman" w:hint="eastAsia"/>
              </w:rPr>
              <w:t>or higher- level</w:t>
            </w:r>
            <w:r w:rsidRPr="00700212">
              <w:rPr>
                <w:rFonts w:ascii="Times New Roman" w:hAnsi="Times New Roman" w:cs="Times New Roman"/>
              </w:rPr>
              <w:t xml:space="preserve"> Maternal and</w:t>
            </w:r>
            <w:r w:rsidR="00C964AD">
              <w:rPr>
                <w:rFonts w:ascii="Times New Roman" w:hAnsi="Times New Roman" w:cs="Times New Roman"/>
              </w:rPr>
              <w:t xml:space="preserve"> Child health care Institution</w:t>
            </w:r>
          </w:p>
          <w:p w14:paraId="2ED77AE5" w14:textId="44013AAC" w:rsidR="00C964AD" w:rsidRDefault="00EE38A1" w:rsidP="008E4EBB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700212">
              <w:rPr>
                <w:rFonts w:ascii="Cambria Math" w:hAnsi="Cambria Math" w:cs="Cambria Math"/>
              </w:rPr>
              <w:t>③</w:t>
            </w:r>
            <w:r w:rsidR="00C964AD">
              <w:rPr>
                <w:rFonts w:ascii="Times New Roman" w:hAnsi="Times New Roman" w:cs="Times New Roman"/>
              </w:rPr>
              <w:t>Township h</w:t>
            </w:r>
            <w:r w:rsidR="008E4EBB">
              <w:rPr>
                <w:rFonts w:ascii="Times New Roman" w:hAnsi="Times New Roman" w:cs="Times New Roman"/>
              </w:rPr>
              <w:t>ospital</w:t>
            </w:r>
            <w:r w:rsidR="00C964AD">
              <w:rPr>
                <w:rFonts w:ascii="Times New Roman" w:hAnsi="Times New Roman" w:cs="Times New Roman"/>
              </w:rPr>
              <w:t xml:space="preserve"> (Community service c</w:t>
            </w:r>
            <w:r w:rsidR="00C964AD" w:rsidRPr="00C964AD">
              <w:rPr>
                <w:rFonts w:ascii="Times New Roman" w:hAnsi="Times New Roman" w:cs="Times New Roman"/>
              </w:rPr>
              <w:t>enter</w:t>
            </w:r>
            <w:r w:rsidR="00C964AD">
              <w:rPr>
                <w:rFonts w:ascii="Times New Roman" w:hAnsi="Times New Roman" w:cs="Times New Roman"/>
              </w:rPr>
              <w:t>)</w:t>
            </w:r>
            <w:r w:rsidR="008E4EBB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DF1681C" w14:textId="674D0712" w:rsidR="002C668E" w:rsidRPr="00700212" w:rsidRDefault="00EE38A1" w:rsidP="008E4EBB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700212">
              <w:rPr>
                <w:rFonts w:ascii="Cambria Math" w:hAnsi="Cambria Math" w:cs="Cambria Math"/>
              </w:rPr>
              <w:t>④</w:t>
            </w:r>
            <w:r w:rsidR="00C964AD">
              <w:rPr>
                <w:rFonts w:ascii="Times New Roman" w:hAnsi="Times New Roman" w:cs="Times New Roman"/>
              </w:rPr>
              <w:t>V</w:t>
            </w:r>
            <w:r w:rsidRPr="00700212">
              <w:rPr>
                <w:rFonts w:ascii="Times New Roman" w:hAnsi="Times New Roman" w:cs="Times New Roman"/>
              </w:rPr>
              <w:t>illage clinic</w:t>
            </w:r>
            <w:r w:rsidR="008E4EBB">
              <w:rPr>
                <w:rFonts w:ascii="Times New Roman" w:hAnsi="Times New Roman" w:cs="Times New Roman" w:hint="eastAsia"/>
              </w:rPr>
              <w:t xml:space="preserve"> </w:t>
            </w:r>
            <w:r w:rsidRPr="00700212">
              <w:rPr>
                <w:rFonts w:ascii="Cambria Math" w:hAnsi="Cambria Math" w:cs="Cambria Math"/>
              </w:rPr>
              <w:t>⑤</w:t>
            </w:r>
            <w:r w:rsidR="00C964AD">
              <w:rPr>
                <w:rFonts w:ascii="Times New Roman" w:hAnsi="Times New Roman" w:cs="Times New Roman"/>
              </w:rPr>
              <w:t>Family planning s</w:t>
            </w:r>
            <w:r w:rsidRPr="00700212">
              <w:rPr>
                <w:rFonts w:ascii="Times New Roman" w:hAnsi="Times New Roman" w:cs="Times New Roman"/>
              </w:rPr>
              <w:t>tation</w:t>
            </w:r>
          </w:p>
          <w:p w14:paraId="0BCEF69B" w14:textId="3EB65BD8" w:rsidR="00EE38A1" w:rsidRPr="008E4EBB" w:rsidRDefault="00EE38A1" w:rsidP="008E4EBB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Style w:val="shorttext"/>
                <w:rFonts w:ascii="Times New Roman" w:hAnsi="Times New Roman" w:cs="Times New Roman"/>
              </w:rPr>
            </w:pPr>
            <w:r w:rsidRPr="00700212">
              <w:rPr>
                <w:rFonts w:ascii="Cambria Math" w:hAnsi="Cambria Math" w:cs="Cambria Math"/>
              </w:rPr>
              <w:t>⑥</w:t>
            </w:r>
            <w:r w:rsidRPr="00700212">
              <w:rPr>
                <w:rFonts w:ascii="Times New Roman" w:hAnsi="Times New Roman" w:cs="Times New Roman"/>
              </w:rPr>
              <w:t xml:space="preserve">Private clinic </w:t>
            </w:r>
            <w:r w:rsidRPr="00700212">
              <w:rPr>
                <w:rFonts w:ascii="Cambria Math" w:hAnsi="Cambria Math" w:cs="Cambria Math"/>
              </w:rPr>
              <w:t>⑦</w:t>
            </w:r>
            <w:r w:rsidRPr="00700212">
              <w:rPr>
                <w:rFonts w:ascii="Times New Roman" w:hAnsi="Times New Roman" w:cs="Times New Roman"/>
              </w:rPr>
              <w:t>Others</w:t>
            </w:r>
            <w:r w:rsidR="00932028" w:rsidRPr="00700212">
              <w:rPr>
                <w:rFonts w:ascii="Times New Roman" w:hAnsi="Times New Roman" w:cs="Times New Roman"/>
              </w:rPr>
              <w:t>______</w:t>
            </w:r>
          </w:p>
        </w:tc>
        <w:tc>
          <w:tcPr>
            <w:tcW w:w="1299" w:type="dxa"/>
            <w:vAlign w:val="center"/>
          </w:tcPr>
          <w:p w14:paraId="6D049188" w14:textId="6CB1C63D" w:rsidR="00EE38A1" w:rsidRPr="00700212" w:rsidRDefault="00C910C3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H5a______</w:t>
            </w:r>
          </w:p>
          <w:p w14:paraId="1DD74318" w14:textId="7B0F0B77" w:rsidR="00C910C3" w:rsidRPr="00700212" w:rsidRDefault="00C910C3" w:rsidP="003A659F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H5b______</w:t>
            </w:r>
          </w:p>
        </w:tc>
      </w:tr>
    </w:tbl>
    <w:p w14:paraId="51E0D958" w14:textId="2B4E597B" w:rsidR="00336836" w:rsidRPr="00700212" w:rsidRDefault="00336836" w:rsidP="008E4EBB">
      <w:pPr>
        <w:spacing w:beforeLines="50" w:before="156" w:afterLines="50" w:after="156"/>
        <w:rPr>
          <w:rStyle w:val="shorttext"/>
          <w:rFonts w:ascii="Times New Roman" w:hAnsi="Times New Roman" w:cs="Times New Roman"/>
          <w:szCs w:val="21"/>
        </w:rPr>
      </w:pPr>
    </w:p>
    <w:p w14:paraId="2764A4F1" w14:textId="77777777" w:rsidR="00983C68" w:rsidRPr="00700212" w:rsidRDefault="00983C68" w:rsidP="008E3C47">
      <w:pPr>
        <w:spacing w:beforeLines="50" w:before="156" w:afterLines="50" w:after="156"/>
        <w:jc w:val="center"/>
        <w:rPr>
          <w:rStyle w:val="shorttext"/>
          <w:rFonts w:ascii="Times New Roman" w:hAnsi="Times New Roman" w:cs="Times New Roman"/>
          <w:szCs w:val="21"/>
        </w:rPr>
        <w:sectPr w:rsidR="00983C68" w:rsidRPr="00700212" w:rsidSect="00003207">
          <w:footerReference w:type="default" r:id="rId8"/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</w:p>
    <w:p w14:paraId="0AABCDE1" w14:textId="7186C20C" w:rsidR="00E45676" w:rsidRPr="00700212" w:rsidRDefault="00003207" w:rsidP="00E45676">
      <w:pPr>
        <w:spacing w:beforeLines="50" w:before="156" w:afterLines="50" w:after="156"/>
        <w:jc w:val="center"/>
        <w:rPr>
          <w:rStyle w:val="fontstyle01"/>
          <w:rFonts w:ascii="Times New Roman" w:eastAsia="宋体" w:hAnsi="Times New Roman" w:cs="Times New Roman"/>
          <w:b/>
          <w:sz w:val="24"/>
        </w:rPr>
      </w:pPr>
      <w:r w:rsidRPr="00700212">
        <w:rPr>
          <w:rStyle w:val="fontstyle01"/>
          <w:rFonts w:ascii="Times New Roman" w:eastAsia="宋体" w:hAnsi="Times New Roman" w:cs="Times New Roman"/>
          <w:b/>
          <w:sz w:val="24"/>
        </w:rPr>
        <w:lastRenderedPageBreak/>
        <w:t>Maternal disease during pregnancy</w:t>
      </w:r>
    </w:p>
    <w:p w14:paraId="55DA77E0" w14:textId="77777777" w:rsidR="00E1283D" w:rsidRPr="00700212" w:rsidRDefault="00E1283D" w:rsidP="00E1283D">
      <w:pPr>
        <w:rPr>
          <w:rStyle w:val="shorttext"/>
          <w:rFonts w:ascii="Times New Roman" w:eastAsia="宋体" w:hAnsi="Times New Roman" w:cs="Times New Roman"/>
          <w:lang w:val="en"/>
        </w:rPr>
      </w:pPr>
      <w:r w:rsidRPr="00700212">
        <w:rPr>
          <w:rStyle w:val="shorttext"/>
          <w:rFonts w:ascii="Times New Roman" w:eastAsia="宋体" w:hAnsi="Times New Roman" w:cs="Times New Roman"/>
          <w:lang w:val="en"/>
        </w:rPr>
        <w:t>Please write your answer in the space on the right.</w:t>
      </w:r>
    </w:p>
    <w:tbl>
      <w:tblPr>
        <w:tblW w:w="1502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1E0" w:firstRow="1" w:lastRow="1" w:firstColumn="1" w:lastColumn="1" w:noHBand="0" w:noVBand="0"/>
      </w:tblPr>
      <w:tblGrid>
        <w:gridCol w:w="765"/>
        <w:gridCol w:w="4333"/>
        <w:gridCol w:w="8505"/>
        <w:gridCol w:w="1418"/>
      </w:tblGrid>
      <w:tr w:rsidR="00E45676" w:rsidRPr="00700212" w14:paraId="23586AF1" w14:textId="5A391E32" w:rsidTr="00E1283D">
        <w:trPr>
          <w:jc w:val="center"/>
        </w:trPr>
        <w:tc>
          <w:tcPr>
            <w:tcW w:w="7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4C542" w14:textId="77777777" w:rsidR="00E45676" w:rsidRPr="00700212" w:rsidRDefault="00E45676" w:rsidP="00E45676">
            <w:pPr>
              <w:jc w:val="center"/>
              <w:rPr>
                <w:rFonts w:ascii="Times New Roman" w:eastAsia="宋体" w:hAnsi="Times New Roman" w:cs="Times New Roman"/>
                <w:szCs w:val="21"/>
                <w:lang w:val="en"/>
              </w:rPr>
            </w:pPr>
          </w:p>
        </w:tc>
        <w:tc>
          <w:tcPr>
            <w:tcW w:w="43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06431" w14:textId="1CC77E4B" w:rsidR="00E45676" w:rsidRPr="00700212" w:rsidRDefault="00E45676" w:rsidP="00E4567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2813B" w14:textId="0D926BC4" w:rsidR="00E45676" w:rsidRPr="00700212" w:rsidRDefault="00E45676" w:rsidP="00E4567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Disease period</w:t>
            </w:r>
            <w:r w:rsidR="003215B8" w:rsidRPr="00700212">
              <w:rPr>
                <w:rFonts w:ascii="Times New Roman" w:eastAsia="宋体" w:hAnsi="Times New Roman" w:cs="Times New Roman"/>
                <w:szCs w:val="21"/>
              </w:rPr>
              <w:t xml:space="preserve"> (Multiple choices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84DD0" w14:textId="77777777" w:rsidR="00E45676" w:rsidRPr="00700212" w:rsidRDefault="00E45676" w:rsidP="00E4567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358A" w:rsidRPr="00700212" w14:paraId="5D9AB88B" w14:textId="5CDE02BF" w:rsidTr="00E1283D">
        <w:trPr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1D7EA" w14:textId="0AB7E256" w:rsidR="0026358A" w:rsidRPr="00700212" w:rsidRDefault="0026358A" w:rsidP="002635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</w:t>
            </w:r>
          </w:p>
        </w:tc>
        <w:tc>
          <w:tcPr>
            <w:tcW w:w="4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C13A6" w14:textId="443DFB4C" w:rsidR="0026358A" w:rsidRPr="00700212" w:rsidRDefault="0026358A" w:rsidP="002635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Cold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5CD42" w14:textId="77777777" w:rsidR="0026358A" w:rsidRPr="00700212" w:rsidRDefault="0026358A" w:rsidP="0026358A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626B0242" w14:textId="3A6020DD" w:rsidR="0026358A" w:rsidRPr="00700212" w:rsidRDefault="0026358A" w:rsidP="0026358A">
            <w:pPr>
              <w:jc w:val="left"/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C3F97" w14:textId="22370C49" w:rsidR="0026358A" w:rsidRPr="00700212" w:rsidRDefault="00E1283D" w:rsidP="0026358A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______</w:t>
            </w:r>
          </w:p>
        </w:tc>
      </w:tr>
      <w:tr w:rsidR="0026358A" w:rsidRPr="00700212" w14:paraId="0C41237E" w14:textId="72C05467" w:rsidTr="00E1283D">
        <w:trPr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52051" w14:textId="7C80C8C4" w:rsidR="0026358A" w:rsidRPr="00700212" w:rsidRDefault="0026358A" w:rsidP="002635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2</w:t>
            </w:r>
          </w:p>
        </w:tc>
        <w:tc>
          <w:tcPr>
            <w:tcW w:w="4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9503A" w14:textId="18DE73DE" w:rsidR="0026358A" w:rsidRPr="00700212" w:rsidRDefault="0026358A" w:rsidP="002635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Fever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22A4D" w14:textId="77777777" w:rsidR="0026358A" w:rsidRPr="00700212" w:rsidRDefault="0026358A" w:rsidP="0026358A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17F2937A" w14:textId="173DC6B5" w:rsidR="0026358A" w:rsidRPr="00700212" w:rsidRDefault="0026358A" w:rsidP="002635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2D75F" w14:textId="53E23342" w:rsidR="0026358A" w:rsidRPr="00700212" w:rsidRDefault="00E1283D" w:rsidP="002635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2______</w:t>
            </w:r>
          </w:p>
        </w:tc>
      </w:tr>
      <w:tr w:rsidR="0026358A" w:rsidRPr="00700212" w14:paraId="11878BE1" w14:textId="6BBD3D56" w:rsidTr="00E1283D">
        <w:trPr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5CE46" w14:textId="50A4EF6C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3</w:t>
            </w:r>
          </w:p>
        </w:tc>
        <w:tc>
          <w:tcPr>
            <w:tcW w:w="4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CB6A7" w14:textId="29D78CEC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Gynecological diseases</w:t>
            </w:r>
            <w:r w:rsidR="00DD5D18" w:rsidRPr="00700212">
              <w:rPr>
                <w:rStyle w:val="shorttext"/>
                <w:rFonts w:ascii="Times New Roman" w:eastAsia="宋体" w:hAnsi="Times New Roman" w:cs="Times New Roman"/>
                <w:szCs w:val="21"/>
                <w:vertAlign w:val="superscript"/>
                <w:lang w:val="en"/>
              </w:rPr>
              <w:t>*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BA2ED" w14:textId="77777777" w:rsidR="0026358A" w:rsidRPr="00700212" w:rsidRDefault="0026358A" w:rsidP="0026358A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23FACC1F" w14:textId="62C65575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706AD" w14:textId="56AD59E1" w:rsidR="0026358A" w:rsidRPr="00700212" w:rsidRDefault="00E1283D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3______</w:t>
            </w:r>
          </w:p>
        </w:tc>
      </w:tr>
      <w:tr w:rsidR="0026358A" w:rsidRPr="00700212" w14:paraId="169420FD" w14:textId="1AF7ED32" w:rsidTr="00E1283D">
        <w:trPr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4EBB4" w14:textId="2E4E6F43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4</w:t>
            </w:r>
          </w:p>
        </w:tc>
        <w:tc>
          <w:tcPr>
            <w:tcW w:w="4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19F42" w14:textId="60908D57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-induced hypertension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5CED9" w14:textId="77777777" w:rsidR="0026358A" w:rsidRPr="00700212" w:rsidRDefault="0026358A" w:rsidP="0026358A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244AD773" w14:textId="64AD3E2F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3628B" w14:textId="57569A47" w:rsidR="0026358A" w:rsidRPr="00700212" w:rsidRDefault="00E1283D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4______</w:t>
            </w:r>
          </w:p>
        </w:tc>
      </w:tr>
      <w:tr w:rsidR="0026358A" w:rsidRPr="00700212" w14:paraId="633577E0" w14:textId="7DF83DFE" w:rsidTr="00E1283D">
        <w:trPr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21EB1" w14:textId="68ED9D9C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5</w:t>
            </w:r>
          </w:p>
        </w:tc>
        <w:tc>
          <w:tcPr>
            <w:tcW w:w="4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15A0F" w14:textId="248B35EC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Urinary tract infection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78BBB" w14:textId="77777777" w:rsidR="0026358A" w:rsidRPr="00700212" w:rsidRDefault="0026358A" w:rsidP="0026358A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112197F1" w14:textId="1EF86C0A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F2EC3" w14:textId="39659A01" w:rsidR="0026358A" w:rsidRPr="00700212" w:rsidRDefault="00E1283D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5______</w:t>
            </w:r>
          </w:p>
        </w:tc>
      </w:tr>
      <w:tr w:rsidR="0026358A" w:rsidRPr="00700212" w14:paraId="626BA9F0" w14:textId="3F61C17C" w:rsidTr="00E1283D">
        <w:trPr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6BA6B" w14:textId="4E8C1A27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6</w:t>
            </w:r>
          </w:p>
        </w:tc>
        <w:tc>
          <w:tcPr>
            <w:tcW w:w="4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7AFB9" w14:textId="7A432B3E" w:rsidR="0026358A" w:rsidRPr="00700212" w:rsidRDefault="00E1283D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A</w:t>
            </w:r>
            <w:r w:rsidR="0026358A"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emia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56CB6" w14:textId="77777777" w:rsidR="0026358A" w:rsidRPr="00700212" w:rsidRDefault="0026358A" w:rsidP="0026358A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23489E9D" w14:textId="57385AFB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8994D" w14:textId="7211D520" w:rsidR="0026358A" w:rsidRPr="00700212" w:rsidRDefault="00E1283D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6______</w:t>
            </w:r>
          </w:p>
        </w:tc>
      </w:tr>
      <w:tr w:rsidR="0026358A" w:rsidRPr="00700212" w14:paraId="6AF924C9" w14:textId="102DDDFE" w:rsidTr="00E1283D">
        <w:trPr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0B64F" w14:textId="38A43054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7</w:t>
            </w:r>
          </w:p>
        </w:tc>
        <w:tc>
          <w:tcPr>
            <w:tcW w:w="4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232E6" w14:textId="23A0AF36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Viral hepatitis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59D0B" w14:textId="77777777" w:rsidR="0026358A" w:rsidRPr="00700212" w:rsidRDefault="0026358A" w:rsidP="0026358A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0E3E68D9" w14:textId="3D46512A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A0388" w14:textId="23ACC773" w:rsidR="0026358A" w:rsidRPr="00700212" w:rsidRDefault="00E1283D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7______</w:t>
            </w:r>
          </w:p>
        </w:tc>
      </w:tr>
      <w:tr w:rsidR="0026358A" w:rsidRPr="00700212" w14:paraId="00205A6B" w14:textId="77566353" w:rsidTr="00E1283D">
        <w:trPr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DB1F0" w14:textId="3BE442A0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8</w:t>
            </w:r>
          </w:p>
        </w:tc>
        <w:tc>
          <w:tcPr>
            <w:tcW w:w="4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0AAB7" w14:textId="666E5EC4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Acute fatty liver of pregnancy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48B81" w14:textId="77777777" w:rsidR="0026358A" w:rsidRPr="00700212" w:rsidRDefault="0026358A" w:rsidP="0026358A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093378AB" w14:textId="3C88A623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D6F12" w14:textId="4ADADF03" w:rsidR="0026358A" w:rsidRPr="00700212" w:rsidRDefault="00E1283D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8______</w:t>
            </w:r>
          </w:p>
        </w:tc>
      </w:tr>
      <w:tr w:rsidR="0026358A" w:rsidRPr="00700212" w14:paraId="2BFA8B07" w14:textId="120AF290" w:rsidTr="00E1283D">
        <w:trPr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36603" w14:textId="378B91C4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9</w:t>
            </w:r>
          </w:p>
        </w:tc>
        <w:tc>
          <w:tcPr>
            <w:tcW w:w="4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9C576" w14:textId="33366F3A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Intrahepatic cholestasis during pregnancy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A511F" w14:textId="77777777" w:rsidR="0026358A" w:rsidRPr="00700212" w:rsidRDefault="0026358A" w:rsidP="0026358A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6C657B98" w14:textId="60E70C3E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83CCD" w14:textId="0B6DDA4E" w:rsidR="0026358A" w:rsidRPr="00700212" w:rsidRDefault="00E1283D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9______</w:t>
            </w:r>
          </w:p>
        </w:tc>
      </w:tr>
      <w:tr w:rsidR="0026358A" w:rsidRPr="00700212" w14:paraId="691AB9CC" w14:textId="5C11710B" w:rsidTr="00E1283D">
        <w:trPr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AFB45" w14:textId="0063DDA8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0</w:t>
            </w:r>
          </w:p>
        </w:tc>
        <w:tc>
          <w:tcPr>
            <w:tcW w:w="4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D204B" w14:textId="4A55DEBC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Hyperthyroidism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1BFF1" w14:textId="77777777" w:rsidR="0026358A" w:rsidRPr="00700212" w:rsidRDefault="0026358A" w:rsidP="0026358A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0E885402" w14:textId="657D390B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A9468" w14:textId="5A75DCDF" w:rsidR="0026358A" w:rsidRPr="00700212" w:rsidRDefault="00E1283D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0______</w:t>
            </w:r>
          </w:p>
        </w:tc>
      </w:tr>
      <w:tr w:rsidR="0026358A" w:rsidRPr="00700212" w14:paraId="1AD0E106" w14:textId="108C125B" w:rsidTr="00E1283D">
        <w:trPr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A9B7C" w14:textId="123B1428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1</w:t>
            </w:r>
          </w:p>
        </w:tc>
        <w:tc>
          <w:tcPr>
            <w:tcW w:w="4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07B96" w14:textId="5B4EA3E4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Hypothyroidism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2598E" w14:textId="77777777" w:rsidR="0026358A" w:rsidRPr="00700212" w:rsidRDefault="0026358A" w:rsidP="0026358A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1914E278" w14:textId="4532480B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8E5DA" w14:textId="47106169" w:rsidR="0026358A" w:rsidRPr="00700212" w:rsidRDefault="00E1283D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1______</w:t>
            </w:r>
          </w:p>
        </w:tc>
      </w:tr>
      <w:tr w:rsidR="0026358A" w:rsidRPr="00700212" w14:paraId="7006F6DE" w14:textId="3286D043" w:rsidTr="00E1283D">
        <w:trPr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AB4FE" w14:textId="7F80F6C1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lastRenderedPageBreak/>
              <w:t>MD12</w:t>
            </w:r>
          </w:p>
        </w:tc>
        <w:tc>
          <w:tcPr>
            <w:tcW w:w="4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B6849" w14:textId="770A5E01" w:rsidR="0026358A" w:rsidRPr="00700212" w:rsidRDefault="00E1283D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D</w:t>
            </w:r>
            <w:r w:rsidR="0026358A"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iabetes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2B553" w14:textId="77777777" w:rsidR="0026358A" w:rsidRPr="00700212" w:rsidRDefault="0026358A" w:rsidP="0026358A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3F0996B8" w14:textId="43F2F723" w:rsidR="0026358A" w:rsidRPr="00700212" w:rsidRDefault="0026358A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05BAD" w14:textId="433799B4" w:rsidR="0026358A" w:rsidRPr="00700212" w:rsidRDefault="00E1283D" w:rsidP="0026358A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2______</w:t>
            </w:r>
          </w:p>
        </w:tc>
      </w:tr>
      <w:tr w:rsidR="00BA5298" w:rsidRPr="00700212" w14:paraId="79C7D7E7" w14:textId="77777777" w:rsidTr="00AF2D43">
        <w:trPr>
          <w:trHeight w:val="485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ED35C" w14:textId="125B0C1D" w:rsidR="00BA5298" w:rsidRPr="00700212" w:rsidRDefault="00BA5298" w:rsidP="00BA52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3</w:t>
            </w:r>
          </w:p>
        </w:tc>
        <w:tc>
          <w:tcPr>
            <w:tcW w:w="4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F44B7" w14:textId="7E7A1DAE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Combined sexually transmitted diseases</w:t>
            </w:r>
            <w:r w:rsidR="00126BE0" w:rsidRPr="00126BE0">
              <w:rPr>
                <w:rStyle w:val="shorttext"/>
                <w:rFonts w:ascii="Times New Roman" w:eastAsia="宋体" w:hAnsi="Times New Roman" w:cs="Times New Roman"/>
                <w:szCs w:val="21"/>
                <w:vertAlign w:val="superscript"/>
                <w:lang w:val="en"/>
              </w:rPr>
              <w:t>*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71BB4" w14:textId="77777777" w:rsidR="00BA5298" w:rsidRPr="00700212" w:rsidRDefault="00BA5298" w:rsidP="00BA5298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5FEC0795" w14:textId="05FE817D" w:rsidR="00BA5298" w:rsidRPr="00700212" w:rsidRDefault="00BA5298" w:rsidP="00BA5298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BB691" w14:textId="24FC1F54" w:rsidR="00BA5298" w:rsidRPr="00700212" w:rsidRDefault="00BA5298" w:rsidP="00BA52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3______</w:t>
            </w:r>
          </w:p>
        </w:tc>
      </w:tr>
      <w:tr w:rsidR="00BA5298" w:rsidRPr="00700212" w14:paraId="1F493855" w14:textId="4115DE11" w:rsidTr="00E1283D">
        <w:trPr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A7548F7" w14:textId="49EC6563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4</w:t>
            </w:r>
          </w:p>
        </w:tc>
        <w:tc>
          <w:tcPr>
            <w:tcW w:w="4333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A229AF9" w14:textId="2F407A0E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TORCH infection--Rubella virus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70A759E" w14:textId="77777777" w:rsidR="00BA5298" w:rsidRPr="00700212" w:rsidRDefault="00BA5298" w:rsidP="00BA5298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575D923C" w14:textId="174F1DD2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EF4FA7A" w14:textId="774AA112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4______</w:t>
            </w:r>
          </w:p>
        </w:tc>
      </w:tr>
      <w:tr w:rsidR="00BA5298" w:rsidRPr="00700212" w14:paraId="3671E969" w14:textId="173A2564" w:rsidTr="00E1283D">
        <w:trPr>
          <w:jc w:val="center"/>
        </w:trPr>
        <w:tc>
          <w:tcPr>
            <w:tcW w:w="7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A6A606" w14:textId="0CFA714B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5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59220E" w14:textId="59A5BABD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TORCH infection--Cytomegalovirus</w:t>
            </w:r>
          </w:p>
        </w:tc>
        <w:tc>
          <w:tcPr>
            <w:tcW w:w="85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37B896" w14:textId="77777777" w:rsidR="00BA5298" w:rsidRPr="00700212" w:rsidRDefault="00BA5298" w:rsidP="00BA5298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4CA18BFB" w14:textId="61B12E47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B9259A" w14:textId="05121B4A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5______</w:t>
            </w:r>
          </w:p>
        </w:tc>
      </w:tr>
      <w:tr w:rsidR="00BA5298" w:rsidRPr="00700212" w14:paraId="2E141A42" w14:textId="55E4483B" w:rsidTr="00E1283D">
        <w:trPr>
          <w:jc w:val="center"/>
        </w:trPr>
        <w:tc>
          <w:tcPr>
            <w:tcW w:w="7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7FD82D" w14:textId="7ED8F40D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6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4347F1" w14:textId="18281085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TORCH infection--Toxoplasma </w:t>
            </w:r>
            <w:proofErr w:type="spell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gondii</w:t>
            </w:r>
            <w:proofErr w:type="spellEnd"/>
          </w:p>
        </w:tc>
        <w:tc>
          <w:tcPr>
            <w:tcW w:w="85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193743" w14:textId="77777777" w:rsidR="00BA5298" w:rsidRPr="00700212" w:rsidRDefault="00BA5298" w:rsidP="00BA5298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1C3784BA" w14:textId="6E69F08F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B3DD9F" w14:textId="22ADA127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6______</w:t>
            </w:r>
          </w:p>
        </w:tc>
      </w:tr>
      <w:tr w:rsidR="00BA5298" w:rsidRPr="00700212" w14:paraId="26D5F146" w14:textId="5C49DC99" w:rsidTr="00E1283D">
        <w:trPr>
          <w:jc w:val="center"/>
        </w:trPr>
        <w:tc>
          <w:tcPr>
            <w:tcW w:w="7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F7FF8A" w14:textId="6417A48F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7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E9AFC2" w14:textId="4C88E3E1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TORCH infection--Herpes simplex virus type I</w:t>
            </w:r>
          </w:p>
        </w:tc>
        <w:tc>
          <w:tcPr>
            <w:tcW w:w="85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3E9B74" w14:textId="77777777" w:rsidR="00BA5298" w:rsidRPr="00700212" w:rsidRDefault="00BA5298" w:rsidP="00BA5298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20A29246" w14:textId="09DE9493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A0D07F" w14:textId="7A0C22A4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7______</w:t>
            </w:r>
          </w:p>
        </w:tc>
      </w:tr>
      <w:tr w:rsidR="00BA5298" w:rsidRPr="00700212" w14:paraId="5A0DB308" w14:textId="6C6B55BA" w:rsidTr="00E1283D">
        <w:trPr>
          <w:jc w:val="center"/>
        </w:trPr>
        <w:tc>
          <w:tcPr>
            <w:tcW w:w="7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1EE4B3" w14:textId="5C813495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8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A38E91" w14:textId="7CFC7337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TORCH infection--Herpes simplex virus typ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instrText xml:space="preserve"> = 2 \* ROMAN </w:instrTex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700212">
              <w:rPr>
                <w:rFonts w:ascii="Times New Roman" w:eastAsia="宋体" w:hAnsi="Times New Roman" w:cs="Times New Roman"/>
                <w:noProof/>
                <w:szCs w:val="21"/>
              </w:rPr>
              <w:t>II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85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F68061" w14:textId="77777777" w:rsidR="00BA5298" w:rsidRPr="00700212" w:rsidRDefault="00BA5298" w:rsidP="00BA5298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77A36285" w14:textId="1DA7CCD3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C4A63F" w14:textId="3E99E6BD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8______</w:t>
            </w:r>
          </w:p>
        </w:tc>
      </w:tr>
      <w:tr w:rsidR="00BA5298" w:rsidRPr="00700212" w14:paraId="6141E859" w14:textId="77777777" w:rsidTr="00E1283D">
        <w:trPr>
          <w:jc w:val="center"/>
        </w:trPr>
        <w:tc>
          <w:tcPr>
            <w:tcW w:w="7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620F5D" w14:textId="6A81FA16" w:rsidR="00BA5298" w:rsidRPr="00700212" w:rsidRDefault="00BA5298" w:rsidP="00BA52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9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F44D7C" w14:textId="3EC5B7A2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b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Others</w:t>
            </w:r>
          </w:p>
        </w:tc>
        <w:tc>
          <w:tcPr>
            <w:tcW w:w="85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229C71" w14:textId="77777777" w:rsidR="00BA5298" w:rsidRPr="00700212" w:rsidRDefault="00BA5298" w:rsidP="00BA5298">
            <w:pPr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①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before </w:t>
            </w:r>
            <w:proofErr w:type="gramStart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pregnancy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②</w:t>
            </w:r>
            <w:proofErr w:type="gramEnd"/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③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</w:rPr>
              <w:t>4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-6 months after pregnancy</w:t>
            </w:r>
          </w:p>
          <w:p w14:paraId="484D5AB3" w14:textId="44D865AE" w:rsidR="00BA5298" w:rsidRPr="00700212" w:rsidRDefault="00BA5298" w:rsidP="00BA52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④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1-3 months after pregnancy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⑤</w:t>
            </w:r>
            <w:r w:rsidRPr="0070021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Not suffering from disease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700212"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  <w:t>⑥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9D57E6" w14:textId="601286D6" w:rsidR="00BA5298" w:rsidRPr="00700212" w:rsidRDefault="00BA5298" w:rsidP="00BA5298">
            <w:pPr>
              <w:rPr>
                <w:rStyle w:val="shorttext"/>
                <w:rFonts w:ascii="Times New Roman" w:eastAsia="宋体" w:hAnsi="Times New Roman" w:cs="Times New Roman"/>
                <w:b/>
                <w:szCs w:val="21"/>
                <w:lang w:val="en"/>
              </w:rPr>
            </w:pPr>
            <w:r w:rsidRPr="00700212">
              <w:rPr>
                <w:rFonts w:ascii="Times New Roman" w:eastAsia="宋体" w:hAnsi="Times New Roman" w:cs="Times New Roman"/>
                <w:szCs w:val="21"/>
              </w:rPr>
              <w:t>MD19______</w:t>
            </w:r>
          </w:p>
        </w:tc>
      </w:tr>
      <w:tr w:rsidR="00BA5298" w:rsidRPr="00700212" w14:paraId="2F03DD64" w14:textId="77777777" w:rsidTr="0042262E">
        <w:trPr>
          <w:jc w:val="center"/>
        </w:trPr>
        <w:tc>
          <w:tcPr>
            <w:tcW w:w="15021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672345" w14:textId="77777777" w:rsidR="00BA5298" w:rsidRPr="00875B51" w:rsidRDefault="00BA5298" w:rsidP="00875B51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75B51">
              <w:rPr>
                <w:rFonts w:ascii="Times New Roman" w:eastAsia="宋体" w:hAnsi="Times New Roman" w:cs="Times New Roman"/>
                <w:szCs w:val="21"/>
              </w:rPr>
              <w:t>Remarks:</w:t>
            </w:r>
          </w:p>
          <w:p w14:paraId="3AC0E43C" w14:textId="77777777" w:rsidR="00BA5298" w:rsidRPr="00875B51" w:rsidRDefault="00BA5298" w:rsidP="00875B51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875B51">
              <w:rPr>
                <w:rFonts w:ascii="Cambria Math" w:hAnsi="Cambria Math" w:cs="Cambria Math"/>
              </w:rPr>
              <w:t>①</w:t>
            </w:r>
            <w:r w:rsidRPr="00875B51">
              <w:rPr>
                <w:rFonts w:ascii="Times New Roman" w:hAnsi="Times New Roman" w:cs="Times New Roman"/>
              </w:rPr>
              <w:t>Gynecological diseases: refers to reproductive system infections, including vaginitis, attachment inflammation, cervicitis, fungal infections, and fungal infections.</w:t>
            </w:r>
          </w:p>
          <w:p w14:paraId="27B5B192" w14:textId="77777777" w:rsidR="00875B51" w:rsidRPr="00875B51" w:rsidRDefault="00BA5298" w:rsidP="00875B51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Cambria Math" w:hAnsi="Cambria Math" w:cs="Cambria Math"/>
              </w:rPr>
            </w:pPr>
            <w:r w:rsidRPr="00875B51">
              <w:rPr>
                <w:rFonts w:ascii="Cambria Math" w:hAnsi="Cambria Math" w:cs="Cambria Math"/>
              </w:rPr>
              <w:t>②</w:t>
            </w:r>
            <w:r w:rsidR="00875B51" w:rsidRPr="00875B51">
              <w:rPr>
                <w:rFonts w:ascii="Cambria Math" w:hAnsi="Cambria Math" w:cs="Cambria Math"/>
              </w:rPr>
              <w:t xml:space="preserve">Sexually transmitted diseases include: chlamydia, mycoplasma, </w:t>
            </w:r>
            <w:proofErr w:type="spellStart"/>
            <w:r w:rsidR="00875B51" w:rsidRPr="00875B51">
              <w:rPr>
                <w:rFonts w:ascii="Cambria Math" w:hAnsi="Cambria Math" w:cs="Cambria Math"/>
              </w:rPr>
              <w:t>condyloma</w:t>
            </w:r>
            <w:proofErr w:type="spellEnd"/>
            <w:r w:rsidR="00875B51" w:rsidRPr="00875B51">
              <w:rPr>
                <w:rFonts w:ascii="Cambria Math" w:hAnsi="Cambria Math" w:cs="Cambria Math"/>
              </w:rPr>
              <w:t>, gonorrhea, syphilis, and AIDS.</w:t>
            </w:r>
          </w:p>
          <w:p w14:paraId="01BC9BE8" w14:textId="77777777" w:rsidR="00461920" w:rsidRDefault="00461920" w:rsidP="00875B51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75B51">
              <w:rPr>
                <w:rStyle w:val="shorttext"/>
                <w:rFonts w:ascii="Times New Roman" w:eastAsia="宋体" w:hAnsi="Times New Roman" w:cs="Times New Roman"/>
                <w:b/>
                <w:szCs w:val="21"/>
                <w:lang w:val="en"/>
              </w:rPr>
              <w:t>Summary</w:t>
            </w:r>
            <w:r w:rsidRPr="00875B5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5232E421" w14:textId="77777777" w:rsidR="00875B51" w:rsidRDefault="00461920" w:rsidP="00461920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875B51">
              <w:rPr>
                <w:rFonts w:ascii="Times New Roman" w:eastAsia="宋体" w:hAnsi="Times New Roman" w:cs="Times New Roman"/>
                <w:szCs w:val="21"/>
              </w:rPr>
              <w:t>Whether</w:t>
            </w:r>
            <w:r w:rsidR="00BA5298" w:rsidRPr="00875B51">
              <w:rPr>
                <w:rFonts w:ascii="Times New Roman" w:eastAsia="宋体" w:hAnsi="Times New Roman" w:cs="Times New Roman"/>
                <w:szCs w:val="21"/>
              </w:rPr>
              <w:t xml:space="preserve"> suffering from disease during pregnancy?</w:t>
            </w:r>
            <w:r w:rsidR="00BA5298" w:rsidRPr="00875B51">
              <w:rPr>
                <w:rStyle w:val="shorttext"/>
                <w:rFonts w:ascii="Times New Roman" w:hAnsi="Times New Roman" w:cs="Times New Roman"/>
              </w:rPr>
              <w:t xml:space="preserve"> </w:t>
            </w:r>
            <w:r w:rsidR="00BA5298" w:rsidRPr="00875B51">
              <w:rPr>
                <w:rFonts w:ascii="Cambria Math" w:hAnsi="Cambria Math" w:cs="Cambria Math"/>
              </w:rPr>
              <w:t>①</w:t>
            </w:r>
            <w:r w:rsidR="00BA5298" w:rsidRPr="00875B51">
              <w:rPr>
                <w:rFonts w:ascii="Times New Roman" w:hAnsi="Times New Roman" w:cs="Times New Roman"/>
              </w:rPr>
              <w:t xml:space="preserve">Yes   </w:t>
            </w:r>
            <w:r w:rsidR="00BA5298" w:rsidRPr="00875B51">
              <w:rPr>
                <w:rFonts w:ascii="Cambria Math" w:hAnsi="Cambria Math" w:cs="Cambria Math"/>
              </w:rPr>
              <w:t>②</w:t>
            </w:r>
            <w:r w:rsidR="00BA5298" w:rsidRPr="00875B51">
              <w:rPr>
                <w:rFonts w:ascii="Times New Roman" w:hAnsi="Times New Roman" w:cs="Times New Roman"/>
              </w:rPr>
              <w:t xml:space="preserve">No   </w:t>
            </w:r>
            <w:r w:rsidR="00BA5298" w:rsidRPr="00875B51">
              <w:rPr>
                <w:rFonts w:ascii="Cambria Math" w:hAnsi="Cambria Math" w:cs="Cambria Math"/>
              </w:rPr>
              <w:t>③</w:t>
            </w:r>
            <w:r w:rsidR="00BA5298" w:rsidRPr="00875B51">
              <w:rPr>
                <w:rFonts w:ascii="Times New Roman" w:hAnsi="Times New Roman" w:cs="Times New Roman"/>
              </w:rPr>
              <w:t>Unclear</w:t>
            </w:r>
          </w:p>
          <w:p w14:paraId="1A830281" w14:textId="13417BB1" w:rsidR="00461920" w:rsidRPr="00461920" w:rsidRDefault="00461920" w:rsidP="00461920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</w:tr>
    </w:tbl>
    <w:p w14:paraId="6BDD90C8" w14:textId="77777777" w:rsidR="00F10246" w:rsidRPr="00700212" w:rsidRDefault="00F10246">
      <w:pPr>
        <w:tabs>
          <w:tab w:val="left" w:pos="1891"/>
          <w:tab w:val="left" w:pos="3241"/>
          <w:tab w:val="left" w:pos="5356"/>
        </w:tabs>
        <w:adjustRightInd w:val="0"/>
        <w:snapToGrid w:val="0"/>
        <w:spacing w:line="320" w:lineRule="exact"/>
        <w:ind w:firstLineChars="100" w:firstLine="210"/>
        <w:jc w:val="left"/>
        <w:rPr>
          <w:rFonts w:ascii="Times New Roman" w:hAnsi="Times New Roman" w:cs="Times New Roman"/>
        </w:rPr>
      </w:pPr>
    </w:p>
    <w:sectPr w:rsidR="00F10246" w:rsidRPr="00700212" w:rsidSect="00983C68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74B7FB" w14:textId="77777777" w:rsidR="0042262E" w:rsidRDefault="0042262E" w:rsidP="00442725">
      <w:r>
        <w:separator/>
      </w:r>
    </w:p>
  </w:endnote>
  <w:endnote w:type="continuationSeparator" w:id="0">
    <w:p w14:paraId="70A3E630" w14:textId="77777777" w:rsidR="0042262E" w:rsidRDefault="0042262E" w:rsidP="00442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P46E831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5270679"/>
      <w:docPartObj>
        <w:docPartGallery w:val="Page Numbers (Bottom of Page)"/>
        <w:docPartUnique/>
      </w:docPartObj>
    </w:sdtPr>
    <w:sdtEndPr/>
    <w:sdtContent>
      <w:p w14:paraId="42CF5A52" w14:textId="31D2FFA7" w:rsidR="0042262E" w:rsidRDefault="0042262E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79BE" w:rsidRPr="001A79BE">
          <w:rPr>
            <w:noProof/>
            <w:lang w:val="zh-CN"/>
          </w:rPr>
          <w:t>5</w:t>
        </w:r>
        <w:r>
          <w:fldChar w:fldCharType="end"/>
        </w:r>
      </w:p>
    </w:sdtContent>
  </w:sdt>
  <w:p w14:paraId="7A1951F1" w14:textId="77777777" w:rsidR="0042262E" w:rsidRDefault="0042262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3D3116" w14:textId="77777777" w:rsidR="0042262E" w:rsidRDefault="0042262E" w:rsidP="00442725">
      <w:r>
        <w:separator/>
      </w:r>
    </w:p>
  </w:footnote>
  <w:footnote w:type="continuationSeparator" w:id="0">
    <w:p w14:paraId="4ED87F91" w14:textId="77777777" w:rsidR="0042262E" w:rsidRDefault="0042262E" w:rsidP="004427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4F1E3A"/>
    <w:multiLevelType w:val="hybridMultilevel"/>
    <w:tmpl w:val="EA10066A"/>
    <w:lvl w:ilvl="0" w:tplc="3E5A5930">
      <w:start w:val="1"/>
      <w:numFmt w:val="decimal"/>
      <w:lvlText w:val="%1）"/>
      <w:lvlJc w:val="left"/>
      <w:pPr>
        <w:ind w:left="78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126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68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10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52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94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78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200" w:hanging="420"/>
      </w:pPr>
      <w:rPr>
        <w:rFonts w:cs="Times New Roman"/>
      </w:rPr>
    </w:lvl>
  </w:abstractNum>
  <w:abstractNum w:abstractNumId="1" w15:restartNumberingAfterBreak="0">
    <w:nsid w:val="4E847320"/>
    <w:multiLevelType w:val="hybridMultilevel"/>
    <w:tmpl w:val="366AD954"/>
    <w:lvl w:ilvl="0" w:tplc="01B83E94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77B4795F"/>
    <w:multiLevelType w:val="hybridMultilevel"/>
    <w:tmpl w:val="C2FCB2AE"/>
    <w:lvl w:ilvl="0" w:tplc="302A167A">
      <w:start w:val="1"/>
      <w:numFmt w:val="decimalEnclosedCircle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D72"/>
    <w:rsid w:val="00003207"/>
    <w:rsid w:val="00033990"/>
    <w:rsid w:val="00044CB0"/>
    <w:rsid w:val="00056A2C"/>
    <w:rsid w:val="000A1C0C"/>
    <w:rsid w:val="00102B39"/>
    <w:rsid w:val="00103A3E"/>
    <w:rsid w:val="00122CE5"/>
    <w:rsid w:val="00126BE0"/>
    <w:rsid w:val="00146209"/>
    <w:rsid w:val="001A79BE"/>
    <w:rsid w:val="001D2E3C"/>
    <w:rsid w:val="0026297E"/>
    <w:rsid w:val="0026358A"/>
    <w:rsid w:val="002954BF"/>
    <w:rsid w:val="002B76D0"/>
    <w:rsid w:val="002C668E"/>
    <w:rsid w:val="002F0170"/>
    <w:rsid w:val="003152B0"/>
    <w:rsid w:val="003215B8"/>
    <w:rsid w:val="00336836"/>
    <w:rsid w:val="003459D2"/>
    <w:rsid w:val="003713CC"/>
    <w:rsid w:val="00371722"/>
    <w:rsid w:val="00395074"/>
    <w:rsid w:val="003A659F"/>
    <w:rsid w:val="003C7A76"/>
    <w:rsid w:val="003D7C7C"/>
    <w:rsid w:val="00402B02"/>
    <w:rsid w:val="0042262E"/>
    <w:rsid w:val="00442725"/>
    <w:rsid w:val="00461920"/>
    <w:rsid w:val="00475AA3"/>
    <w:rsid w:val="004770F1"/>
    <w:rsid w:val="0048068B"/>
    <w:rsid w:val="00485DBF"/>
    <w:rsid w:val="00487841"/>
    <w:rsid w:val="004B679B"/>
    <w:rsid w:val="004D14DA"/>
    <w:rsid w:val="00523950"/>
    <w:rsid w:val="00532ECA"/>
    <w:rsid w:val="00536D98"/>
    <w:rsid w:val="00540A37"/>
    <w:rsid w:val="005469EA"/>
    <w:rsid w:val="00552FBC"/>
    <w:rsid w:val="00570A4A"/>
    <w:rsid w:val="0057369B"/>
    <w:rsid w:val="00583135"/>
    <w:rsid w:val="0059264E"/>
    <w:rsid w:val="00593D52"/>
    <w:rsid w:val="005B20AE"/>
    <w:rsid w:val="005C4CCB"/>
    <w:rsid w:val="005F2DD7"/>
    <w:rsid w:val="00621EC9"/>
    <w:rsid w:val="00631670"/>
    <w:rsid w:val="0066237B"/>
    <w:rsid w:val="00664179"/>
    <w:rsid w:val="00671F67"/>
    <w:rsid w:val="00680EE3"/>
    <w:rsid w:val="00685855"/>
    <w:rsid w:val="006A34A8"/>
    <w:rsid w:val="006A6134"/>
    <w:rsid w:val="006C30EF"/>
    <w:rsid w:val="006C7C1C"/>
    <w:rsid w:val="006F101D"/>
    <w:rsid w:val="006F275E"/>
    <w:rsid w:val="006F5DF7"/>
    <w:rsid w:val="00700212"/>
    <w:rsid w:val="00737CAE"/>
    <w:rsid w:val="00754D3A"/>
    <w:rsid w:val="007E40B6"/>
    <w:rsid w:val="007F21FF"/>
    <w:rsid w:val="00805916"/>
    <w:rsid w:val="0081423F"/>
    <w:rsid w:val="0083064F"/>
    <w:rsid w:val="00851658"/>
    <w:rsid w:val="00875B51"/>
    <w:rsid w:val="008910A2"/>
    <w:rsid w:val="0089677E"/>
    <w:rsid w:val="008A42B6"/>
    <w:rsid w:val="008D3379"/>
    <w:rsid w:val="008E3C47"/>
    <w:rsid w:val="008E4E2B"/>
    <w:rsid w:val="008E4EBB"/>
    <w:rsid w:val="009174CA"/>
    <w:rsid w:val="00920226"/>
    <w:rsid w:val="00920398"/>
    <w:rsid w:val="00932028"/>
    <w:rsid w:val="009477DC"/>
    <w:rsid w:val="00977056"/>
    <w:rsid w:val="00983C68"/>
    <w:rsid w:val="009E1339"/>
    <w:rsid w:val="00A23853"/>
    <w:rsid w:val="00A25DF5"/>
    <w:rsid w:val="00A47BB8"/>
    <w:rsid w:val="00A876BE"/>
    <w:rsid w:val="00A90EF2"/>
    <w:rsid w:val="00AE3188"/>
    <w:rsid w:val="00AF2D43"/>
    <w:rsid w:val="00AF482E"/>
    <w:rsid w:val="00AF4D5C"/>
    <w:rsid w:val="00B05D72"/>
    <w:rsid w:val="00B0746F"/>
    <w:rsid w:val="00B4024E"/>
    <w:rsid w:val="00B448F1"/>
    <w:rsid w:val="00B47A86"/>
    <w:rsid w:val="00BA5298"/>
    <w:rsid w:val="00BB3FF4"/>
    <w:rsid w:val="00BD2200"/>
    <w:rsid w:val="00BE05D4"/>
    <w:rsid w:val="00BE72E6"/>
    <w:rsid w:val="00C07C85"/>
    <w:rsid w:val="00C2339D"/>
    <w:rsid w:val="00C332D2"/>
    <w:rsid w:val="00C45375"/>
    <w:rsid w:val="00C533A4"/>
    <w:rsid w:val="00C910C3"/>
    <w:rsid w:val="00C92278"/>
    <w:rsid w:val="00C964AD"/>
    <w:rsid w:val="00CB2364"/>
    <w:rsid w:val="00CC2D8E"/>
    <w:rsid w:val="00CC42DC"/>
    <w:rsid w:val="00CD3249"/>
    <w:rsid w:val="00CD7E96"/>
    <w:rsid w:val="00CE13FC"/>
    <w:rsid w:val="00D176DF"/>
    <w:rsid w:val="00D25AA8"/>
    <w:rsid w:val="00D550C8"/>
    <w:rsid w:val="00DA1E96"/>
    <w:rsid w:val="00DB198C"/>
    <w:rsid w:val="00DD5D18"/>
    <w:rsid w:val="00DE0E20"/>
    <w:rsid w:val="00E1283D"/>
    <w:rsid w:val="00E45676"/>
    <w:rsid w:val="00EA040B"/>
    <w:rsid w:val="00EE08C4"/>
    <w:rsid w:val="00EE38A1"/>
    <w:rsid w:val="00EE5C28"/>
    <w:rsid w:val="00EF2F88"/>
    <w:rsid w:val="00F10246"/>
    <w:rsid w:val="00F14E22"/>
    <w:rsid w:val="00F4311D"/>
    <w:rsid w:val="00F64A7A"/>
    <w:rsid w:val="00F73BC5"/>
    <w:rsid w:val="00FA4D29"/>
    <w:rsid w:val="00FC2CD8"/>
    <w:rsid w:val="00FC3FFB"/>
    <w:rsid w:val="00FD121F"/>
    <w:rsid w:val="00FD39E6"/>
    <w:rsid w:val="00FD750F"/>
    <w:rsid w:val="00FE11DF"/>
    <w:rsid w:val="00FE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6145"/>
    <o:shapelayout v:ext="edit">
      <o:idmap v:ext="edit" data="1"/>
    </o:shapelayout>
  </w:shapeDefaults>
  <w:decimalSymbol w:val="."/>
  <w:listSeparator w:val=","/>
  <w14:docId w14:val="40579CA7"/>
  <w15:chartTrackingRefBased/>
  <w15:docId w15:val="{88A025D2-D6A0-4329-BCF7-44AEF508C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FD39E6"/>
    <w:rPr>
      <w:sz w:val="21"/>
      <w:szCs w:val="21"/>
    </w:rPr>
  </w:style>
  <w:style w:type="paragraph" w:styleId="a4">
    <w:name w:val="annotation text"/>
    <w:basedOn w:val="a"/>
    <w:link w:val="a5"/>
    <w:semiHidden/>
    <w:rsid w:val="00FD39E6"/>
    <w:pPr>
      <w:jc w:val="left"/>
    </w:pPr>
    <w:rPr>
      <w:rFonts w:ascii="Times New Roman" w:eastAsia="宋体" w:hAnsi="Times New Roman" w:cs="Times New Roman"/>
      <w:szCs w:val="20"/>
    </w:rPr>
  </w:style>
  <w:style w:type="character" w:customStyle="1" w:styleId="a5">
    <w:name w:val="批注文字 字符"/>
    <w:basedOn w:val="a0"/>
    <w:link w:val="a4"/>
    <w:semiHidden/>
    <w:rsid w:val="00FD39E6"/>
    <w:rPr>
      <w:rFonts w:ascii="Times New Roman" w:eastAsia="宋体" w:hAnsi="Times New Roman" w:cs="Times New Roman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FD39E6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FD39E6"/>
    <w:rPr>
      <w:sz w:val="18"/>
      <w:szCs w:val="18"/>
    </w:rPr>
  </w:style>
  <w:style w:type="character" w:customStyle="1" w:styleId="shorttext">
    <w:name w:val="short_text"/>
    <w:basedOn w:val="a0"/>
    <w:rsid w:val="00685855"/>
  </w:style>
  <w:style w:type="paragraph" w:styleId="a8">
    <w:name w:val="Normal Indent"/>
    <w:basedOn w:val="a"/>
    <w:rsid w:val="00EA040B"/>
    <w:pPr>
      <w:ind w:firstLine="420"/>
    </w:pPr>
    <w:rPr>
      <w:rFonts w:ascii="Times New Roman" w:eastAsia="宋体" w:hAnsi="Times New Roman" w:cs="Times New Roman"/>
      <w:szCs w:val="21"/>
    </w:rPr>
  </w:style>
  <w:style w:type="paragraph" w:customStyle="1" w:styleId="ListParagraph1">
    <w:name w:val="List Paragraph1"/>
    <w:basedOn w:val="a"/>
    <w:rsid w:val="0048068B"/>
    <w:pPr>
      <w:ind w:firstLineChars="200" w:firstLine="420"/>
    </w:pPr>
    <w:rPr>
      <w:rFonts w:ascii="Calibri" w:eastAsia="宋体" w:hAnsi="Calibri" w:cs="Calibri"/>
      <w:szCs w:val="21"/>
    </w:rPr>
  </w:style>
  <w:style w:type="character" w:customStyle="1" w:styleId="st">
    <w:name w:val="st"/>
    <w:basedOn w:val="a0"/>
    <w:rsid w:val="00122CE5"/>
  </w:style>
  <w:style w:type="paragraph" w:styleId="HTML">
    <w:name w:val="HTML Preformatted"/>
    <w:basedOn w:val="a"/>
    <w:link w:val="HTML0"/>
    <w:uiPriority w:val="99"/>
    <w:unhideWhenUsed/>
    <w:rsid w:val="00122C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22CE5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6C30EF"/>
    <w:rPr>
      <w:rFonts w:ascii="AdvP46E831" w:hAnsi="AdvP46E831" w:hint="default"/>
      <w:b w:val="0"/>
      <w:bCs w:val="0"/>
      <w:i w:val="0"/>
      <w:iCs w:val="0"/>
      <w:color w:val="231F20"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442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442725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442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4427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3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5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7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69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13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906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8824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87997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59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423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652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5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81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0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73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15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5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70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BC15EE-B20A-4CAA-9C3D-DB32E81F0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5</Pages>
  <Words>1376</Words>
  <Characters>7849</Characters>
  <Application>Microsoft Office Word</Application>
  <DocSecurity>0</DocSecurity>
  <Lines>65</Lines>
  <Paragraphs>18</Paragraphs>
  <ScaleCrop>false</ScaleCrop>
  <Company/>
  <LinksUpToDate>false</LinksUpToDate>
  <CharactersWithSpaces>9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若</dc:creator>
  <cp:keywords/>
  <dc:description/>
  <cp:lastModifiedBy>张若</cp:lastModifiedBy>
  <cp:revision>15</cp:revision>
  <dcterms:created xsi:type="dcterms:W3CDTF">2018-04-17T00:57:00Z</dcterms:created>
  <dcterms:modified xsi:type="dcterms:W3CDTF">2018-04-19T16:27:00Z</dcterms:modified>
</cp:coreProperties>
</file>